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659B0" w14:textId="37CA2F89" w:rsidR="0032187C" w:rsidRPr="00D56C3F" w:rsidRDefault="00E652A0" w:rsidP="0032187C">
      <w:pPr>
        <w:rPr>
          <w:rFonts w:ascii="Times New Roman" w:hAnsi="Times New Roman"/>
          <w:b/>
        </w:rPr>
      </w:pPr>
      <w:r w:rsidRPr="00527326">
        <w:rPr>
          <w:rFonts w:ascii="Times New Roman" w:hAnsi="Times New Roman"/>
        </w:rPr>
        <w:t xml:space="preserve">Additional </w:t>
      </w:r>
      <w:r w:rsidR="00204D6C" w:rsidRPr="00527326">
        <w:rPr>
          <w:rFonts w:ascii="Times New Roman" w:hAnsi="Times New Roman"/>
        </w:rPr>
        <w:t xml:space="preserve">file </w:t>
      </w:r>
      <w:r w:rsidRPr="00527326">
        <w:rPr>
          <w:rFonts w:ascii="Times New Roman" w:hAnsi="Times New Roman"/>
        </w:rPr>
        <w:t>1</w:t>
      </w:r>
      <w:r w:rsidR="00946449" w:rsidRPr="00527326">
        <w:rPr>
          <w:rFonts w:ascii="Times New Roman" w:hAnsi="Times New Roman"/>
        </w:rPr>
        <w:t>. Unadjusted and adjusted hazard ratios</w:t>
      </w:r>
      <w:r w:rsidR="00C9515C" w:rsidRPr="00527326">
        <w:rPr>
          <w:rFonts w:ascii="Times New Roman" w:hAnsi="Times New Roman"/>
        </w:rPr>
        <w:t xml:space="preserve"> of the impact of </w:t>
      </w:r>
      <w:r w:rsidR="0032187C" w:rsidRPr="00527326">
        <w:rPr>
          <w:rFonts w:ascii="Times New Roman" w:hAnsi="Times New Roman"/>
        </w:rPr>
        <w:t>MMR immunophenotype</w:t>
      </w:r>
      <w:r w:rsidR="00C9515C" w:rsidRPr="00527326">
        <w:rPr>
          <w:rFonts w:ascii="Times New Roman" w:hAnsi="Times New Roman"/>
        </w:rPr>
        <w:t xml:space="preserve"> </w:t>
      </w:r>
      <w:r w:rsidR="00743B09" w:rsidRPr="00527326">
        <w:rPr>
          <w:rFonts w:ascii="Times New Roman" w:hAnsi="Times New Roman"/>
        </w:rPr>
        <w:t xml:space="preserve">on </w:t>
      </w:r>
      <w:r w:rsidR="00F93CB9" w:rsidRPr="00527326">
        <w:rPr>
          <w:rFonts w:ascii="Times New Roman" w:hAnsi="Times New Roman"/>
        </w:rPr>
        <w:t xml:space="preserve">recurrence free </w:t>
      </w:r>
      <w:r w:rsidR="00743B09" w:rsidRPr="00527326">
        <w:rPr>
          <w:rFonts w:ascii="Times New Roman" w:hAnsi="Times New Roman"/>
        </w:rPr>
        <w:t>survival</w:t>
      </w:r>
      <w:r w:rsidR="00946449" w:rsidRPr="00527326">
        <w:rPr>
          <w:rFonts w:ascii="Times New Roman" w:hAnsi="Times New Roman"/>
        </w:rPr>
        <w:t xml:space="preserve"> in </w:t>
      </w:r>
      <w:r w:rsidR="0032187C" w:rsidRPr="00527326">
        <w:rPr>
          <w:rFonts w:ascii="Times New Roman" w:hAnsi="Times New Roman"/>
        </w:rPr>
        <w:t>I-type tumors, PB-type tumors, and the entire cohort</w:t>
      </w:r>
      <w:r w:rsidR="0032187C">
        <w:rPr>
          <w:rFonts w:ascii="Times New Roman" w:hAnsi="Times New Roman"/>
        </w:rPr>
        <w:t xml:space="preserve"> </w:t>
      </w:r>
    </w:p>
    <w:p w14:paraId="348C543A" w14:textId="3FA49148" w:rsidR="00526D34" w:rsidRDefault="00526D34"/>
    <w:tbl>
      <w:tblPr>
        <w:tblW w:w="14776" w:type="dxa"/>
        <w:jc w:val="center"/>
        <w:tblInd w:w="-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42"/>
        <w:gridCol w:w="993"/>
        <w:gridCol w:w="1737"/>
        <w:gridCol w:w="1818"/>
        <w:gridCol w:w="967"/>
        <w:gridCol w:w="1584"/>
        <w:gridCol w:w="1560"/>
        <w:gridCol w:w="1131"/>
        <w:gridCol w:w="1611"/>
        <w:gridCol w:w="1833"/>
      </w:tblGrid>
      <w:tr w:rsidR="00DF4BA1" w:rsidRPr="00D56C3F" w14:paraId="77461E55" w14:textId="3DF816A1" w:rsidTr="00DF4BA1">
        <w:trPr>
          <w:trHeight w:val="393"/>
          <w:jc w:val="center"/>
        </w:trPr>
        <w:tc>
          <w:tcPr>
            <w:tcW w:w="1542" w:type="dxa"/>
            <w:noWrap/>
          </w:tcPr>
          <w:p w14:paraId="06880912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48" w:type="dxa"/>
            <w:gridSpan w:val="3"/>
            <w:noWrap/>
          </w:tcPr>
          <w:p w14:paraId="2BD09C68" w14:textId="77777777" w:rsidR="006305EB" w:rsidRPr="00DE7566" w:rsidRDefault="006305EB" w:rsidP="00353D80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E756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ntestinal type</w:t>
            </w:r>
          </w:p>
        </w:tc>
        <w:tc>
          <w:tcPr>
            <w:tcW w:w="4111" w:type="dxa"/>
            <w:gridSpan w:val="3"/>
            <w:noWrap/>
          </w:tcPr>
          <w:p w14:paraId="7D0D0357" w14:textId="77777777" w:rsidR="006305EB" w:rsidRPr="00DE7566" w:rsidRDefault="006305EB" w:rsidP="00353D80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E756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ancreatobiliary type</w:t>
            </w:r>
          </w:p>
        </w:tc>
        <w:tc>
          <w:tcPr>
            <w:tcW w:w="4575" w:type="dxa"/>
            <w:gridSpan w:val="3"/>
          </w:tcPr>
          <w:p w14:paraId="7188FE3E" w14:textId="6C4B01E0" w:rsidR="006305EB" w:rsidRPr="00DE7566" w:rsidRDefault="006305EB" w:rsidP="00353D80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E756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ll</w:t>
            </w:r>
          </w:p>
        </w:tc>
      </w:tr>
      <w:tr w:rsidR="00DF4BA1" w:rsidRPr="00D56C3F" w14:paraId="03058949" w14:textId="2F8E95F9" w:rsidTr="00DF4BA1">
        <w:trPr>
          <w:trHeight w:val="330"/>
          <w:jc w:val="center"/>
        </w:trPr>
        <w:tc>
          <w:tcPr>
            <w:tcW w:w="1542" w:type="dxa"/>
            <w:noWrap/>
          </w:tcPr>
          <w:p w14:paraId="58069B4A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0803BD4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529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7" w:type="dxa"/>
            <w:noWrap/>
          </w:tcPr>
          <w:p w14:paraId="2283F49B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5294">
              <w:rPr>
                <w:rFonts w:ascii="Arial" w:hAnsi="Arial" w:cs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818" w:type="dxa"/>
            <w:noWrap/>
          </w:tcPr>
          <w:p w14:paraId="3B4BA7D0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5294">
              <w:rPr>
                <w:rFonts w:ascii="Arial" w:hAnsi="Arial" w:cs="Arial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967" w:type="dxa"/>
          </w:tcPr>
          <w:p w14:paraId="6071B7AB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529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4" w:type="dxa"/>
          </w:tcPr>
          <w:p w14:paraId="05A0048D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5294">
              <w:rPr>
                <w:rFonts w:ascii="Arial" w:hAnsi="Arial" w:cs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560" w:type="dxa"/>
          </w:tcPr>
          <w:p w14:paraId="66DB3823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5294">
              <w:rPr>
                <w:rFonts w:ascii="Arial" w:hAnsi="Arial" w:cs="Arial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1131" w:type="dxa"/>
          </w:tcPr>
          <w:p w14:paraId="067FB128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</w:tcPr>
          <w:p w14:paraId="2EA89015" w14:textId="2EB1574F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833" w:type="dxa"/>
          </w:tcPr>
          <w:p w14:paraId="0C1C3845" w14:textId="646F385B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justed</w:t>
            </w:r>
          </w:p>
        </w:tc>
      </w:tr>
      <w:tr w:rsidR="00DF4BA1" w:rsidRPr="00D56C3F" w14:paraId="4F2921BB" w14:textId="31A75522" w:rsidTr="00DF4BA1">
        <w:trPr>
          <w:trHeight w:val="330"/>
          <w:jc w:val="center"/>
        </w:trPr>
        <w:tc>
          <w:tcPr>
            <w:tcW w:w="1542" w:type="dxa"/>
            <w:noWrap/>
          </w:tcPr>
          <w:p w14:paraId="06705E96" w14:textId="77777777" w:rsidR="006305EB" w:rsidRPr="00775294" w:rsidRDefault="006305EB" w:rsidP="00353D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7529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</w:tcPr>
          <w:p w14:paraId="1FE9424A" w14:textId="3793ACB1" w:rsidR="007406DD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5294">
              <w:rPr>
                <w:rFonts w:ascii="Arial" w:hAnsi="Arial" w:cs="Arial"/>
                <w:color w:val="000000"/>
                <w:sz w:val="18"/>
                <w:szCs w:val="18"/>
              </w:rPr>
              <w:t>n(events)</w:t>
            </w:r>
          </w:p>
        </w:tc>
        <w:tc>
          <w:tcPr>
            <w:tcW w:w="1737" w:type="dxa"/>
            <w:noWrap/>
          </w:tcPr>
          <w:p w14:paraId="52A0D848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5294">
              <w:rPr>
                <w:rFonts w:ascii="Arial" w:hAnsi="Arial" w:cs="Arial"/>
                <w:color w:val="000000"/>
                <w:sz w:val="18"/>
                <w:szCs w:val="18"/>
              </w:rPr>
              <w:t>HR(95%CI)</w:t>
            </w:r>
          </w:p>
        </w:tc>
        <w:tc>
          <w:tcPr>
            <w:tcW w:w="1818" w:type="dxa"/>
            <w:noWrap/>
          </w:tcPr>
          <w:p w14:paraId="7F9610B7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5294">
              <w:rPr>
                <w:rFonts w:ascii="Arial" w:hAnsi="Arial" w:cs="Arial"/>
                <w:color w:val="000000"/>
                <w:sz w:val="18"/>
                <w:szCs w:val="18"/>
              </w:rPr>
              <w:t>HR(95%CI)</w:t>
            </w:r>
          </w:p>
        </w:tc>
        <w:tc>
          <w:tcPr>
            <w:tcW w:w="967" w:type="dxa"/>
          </w:tcPr>
          <w:p w14:paraId="3B0C3ACF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5294">
              <w:rPr>
                <w:rFonts w:ascii="Arial" w:hAnsi="Arial" w:cs="Arial"/>
                <w:color w:val="000000"/>
                <w:sz w:val="18"/>
                <w:szCs w:val="18"/>
              </w:rPr>
              <w:t>n(events)</w:t>
            </w:r>
          </w:p>
        </w:tc>
        <w:tc>
          <w:tcPr>
            <w:tcW w:w="1584" w:type="dxa"/>
          </w:tcPr>
          <w:p w14:paraId="5F38FAA1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5294">
              <w:rPr>
                <w:rFonts w:ascii="Arial" w:hAnsi="Arial" w:cs="Arial"/>
                <w:color w:val="000000"/>
                <w:sz w:val="18"/>
                <w:szCs w:val="18"/>
              </w:rPr>
              <w:t>HR(95%CI)</w:t>
            </w:r>
          </w:p>
        </w:tc>
        <w:tc>
          <w:tcPr>
            <w:tcW w:w="1560" w:type="dxa"/>
          </w:tcPr>
          <w:p w14:paraId="27F3CDC1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5294">
              <w:rPr>
                <w:rFonts w:ascii="Arial" w:hAnsi="Arial" w:cs="Arial"/>
                <w:color w:val="000000"/>
                <w:sz w:val="18"/>
                <w:szCs w:val="18"/>
              </w:rPr>
              <w:t>HR(95%CI)</w:t>
            </w:r>
          </w:p>
        </w:tc>
        <w:tc>
          <w:tcPr>
            <w:tcW w:w="1131" w:type="dxa"/>
          </w:tcPr>
          <w:p w14:paraId="23C2FD77" w14:textId="4A1F529E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(events)</w:t>
            </w:r>
          </w:p>
        </w:tc>
        <w:tc>
          <w:tcPr>
            <w:tcW w:w="1611" w:type="dxa"/>
          </w:tcPr>
          <w:p w14:paraId="51246649" w14:textId="6BFE21E6" w:rsidR="006305EB" w:rsidRPr="006305EB" w:rsidRDefault="006305EB" w:rsidP="00353D80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75294">
              <w:rPr>
                <w:rFonts w:ascii="Arial" w:hAnsi="Arial" w:cs="Arial"/>
                <w:color w:val="000000"/>
                <w:sz w:val="18"/>
                <w:szCs w:val="18"/>
              </w:rPr>
              <w:t>HR(95%CI)</w:t>
            </w:r>
          </w:p>
        </w:tc>
        <w:tc>
          <w:tcPr>
            <w:tcW w:w="1833" w:type="dxa"/>
          </w:tcPr>
          <w:p w14:paraId="7B79B750" w14:textId="0F6753B8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5294">
              <w:rPr>
                <w:rFonts w:ascii="Arial" w:hAnsi="Arial" w:cs="Arial"/>
                <w:color w:val="000000"/>
                <w:sz w:val="18"/>
                <w:szCs w:val="18"/>
              </w:rPr>
              <w:t>HR(95%CI)</w:t>
            </w:r>
          </w:p>
        </w:tc>
      </w:tr>
      <w:tr w:rsidR="00DF4BA1" w:rsidRPr="00D56C3F" w14:paraId="2D16F690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6972E88D" w14:textId="2445F31B" w:rsidR="00212673" w:rsidRPr="00885719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857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3" w:type="dxa"/>
          </w:tcPr>
          <w:p w14:paraId="78506BBF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noWrap/>
          </w:tcPr>
          <w:p w14:paraId="40426843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noWrap/>
          </w:tcPr>
          <w:p w14:paraId="4EA69F24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693408E2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</w:tcPr>
          <w:p w14:paraId="0C45BA05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9FE0537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</w:tcPr>
          <w:p w14:paraId="511B000C" w14:textId="77777777" w:rsidR="00212673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</w:tcPr>
          <w:p w14:paraId="13DDA9DF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</w:tcPr>
          <w:p w14:paraId="39CA9DDD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F4BA1" w:rsidRPr="00D56C3F" w14:paraId="3BBDD88E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798A7875" w14:textId="5B8BD127" w:rsidR="00212673" w:rsidRPr="00212673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21267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993" w:type="dxa"/>
          </w:tcPr>
          <w:p w14:paraId="503C2055" w14:textId="71B280B7" w:rsidR="00212673" w:rsidRPr="00775294" w:rsidRDefault="006E19E8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1F584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785704">
              <w:rPr>
                <w:rFonts w:ascii="Arial" w:hAnsi="Arial" w:cs="Arial"/>
                <w:color w:val="000000"/>
                <w:sz w:val="18"/>
                <w:szCs w:val="18"/>
              </w:rPr>
              <w:t xml:space="preserve"> (31)</w:t>
            </w:r>
          </w:p>
        </w:tc>
        <w:tc>
          <w:tcPr>
            <w:tcW w:w="1737" w:type="dxa"/>
            <w:noWrap/>
          </w:tcPr>
          <w:p w14:paraId="2DB13239" w14:textId="39C01023" w:rsidR="00212673" w:rsidRPr="00775294" w:rsidRDefault="00F6555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(0.96-1.04)</w:t>
            </w:r>
          </w:p>
        </w:tc>
        <w:tc>
          <w:tcPr>
            <w:tcW w:w="1818" w:type="dxa"/>
            <w:noWrap/>
          </w:tcPr>
          <w:p w14:paraId="01E08A47" w14:textId="424A6961" w:rsidR="00212673" w:rsidRPr="00775294" w:rsidRDefault="005C28F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7" w:type="dxa"/>
          </w:tcPr>
          <w:p w14:paraId="1E2589E8" w14:textId="54B4493B" w:rsidR="00212673" w:rsidRPr="00775294" w:rsidRDefault="0083422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  <w:r w:rsidR="004B2E5D">
              <w:rPr>
                <w:rFonts w:ascii="Arial" w:hAnsi="Arial" w:cs="Arial"/>
                <w:color w:val="000000"/>
                <w:sz w:val="18"/>
                <w:szCs w:val="18"/>
              </w:rPr>
              <w:t xml:space="preserve"> (93)</w:t>
            </w:r>
          </w:p>
        </w:tc>
        <w:tc>
          <w:tcPr>
            <w:tcW w:w="1584" w:type="dxa"/>
          </w:tcPr>
          <w:p w14:paraId="21284108" w14:textId="36056749" w:rsidR="00212673" w:rsidRPr="00775294" w:rsidRDefault="0083422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 (0.96-1.01)</w:t>
            </w:r>
          </w:p>
        </w:tc>
        <w:tc>
          <w:tcPr>
            <w:tcW w:w="1560" w:type="dxa"/>
          </w:tcPr>
          <w:p w14:paraId="20539FC8" w14:textId="64CD1CF9" w:rsidR="00212673" w:rsidRPr="00775294" w:rsidRDefault="00D23A0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1" w:type="dxa"/>
          </w:tcPr>
          <w:p w14:paraId="43258742" w14:textId="04957159" w:rsidR="00F86FA3" w:rsidRDefault="00930A9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  <w:r w:rsidR="008A360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70FEC">
              <w:rPr>
                <w:rFonts w:ascii="Arial" w:hAnsi="Arial" w:cs="Arial"/>
                <w:color w:val="000000"/>
                <w:sz w:val="18"/>
                <w:szCs w:val="18"/>
              </w:rPr>
              <w:t>(124)</w:t>
            </w:r>
          </w:p>
        </w:tc>
        <w:tc>
          <w:tcPr>
            <w:tcW w:w="1611" w:type="dxa"/>
          </w:tcPr>
          <w:p w14:paraId="11C2D362" w14:textId="037F9F2B" w:rsidR="00212673" w:rsidRPr="00775294" w:rsidRDefault="003A6EF1" w:rsidP="003A6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 (0.98-1.02)</w:t>
            </w:r>
          </w:p>
        </w:tc>
        <w:tc>
          <w:tcPr>
            <w:tcW w:w="1833" w:type="dxa"/>
          </w:tcPr>
          <w:p w14:paraId="7A34195C" w14:textId="6EE19C92" w:rsidR="00212673" w:rsidRPr="00775294" w:rsidRDefault="00464B5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DF4BA1" w:rsidRPr="00D56C3F" w14:paraId="0F20CA6A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03D04342" w14:textId="1DE3A6F4" w:rsidR="00212673" w:rsidRPr="00885719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857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93" w:type="dxa"/>
          </w:tcPr>
          <w:p w14:paraId="67B0FEA2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noWrap/>
          </w:tcPr>
          <w:p w14:paraId="0C258DE2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noWrap/>
          </w:tcPr>
          <w:p w14:paraId="17C0C257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58EC2FAA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</w:tcPr>
          <w:p w14:paraId="77ED5F1A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8665A2F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</w:tcPr>
          <w:p w14:paraId="399EB316" w14:textId="77777777" w:rsidR="00212673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</w:tcPr>
          <w:p w14:paraId="1849300E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</w:tcPr>
          <w:p w14:paraId="4AC5537D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F4BA1" w:rsidRPr="00D56C3F" w14:paraId="6648FEDB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07E96175" w14:textId="418893B1" w:rsidR="00212673" w:rsidRPr="00212673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21267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3" w:type="dxa"/>
          </w:tcPr>
          <w:p w14:paraId="23C54659" w14:textId="77777777" w:rsidR="00212673" w:rsidRDefault="005C2C34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023060">
              <w:rPr>
                <w:rFonts w:ascii="Arial" w:hAnsi="Arial" w:cs="Arial"/>
                <w:color w:val="000000"/>
                <w:sz w:val="18"/>
                <w:szCs w:val="18"/>
              </w:rPr>
              <w:t xml:space="preserve"> (12)</w:t>
            </w:r>
          </w:p>
          <w:p w14:paraId="1F4C6F77" w14:textId="622897E0" w:rsidR="00A80186" w:rsidRPr="00775294" w:rsidRDefault="00A8018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 (12)*</w:t>
            </w:r>
          </w:p>
        </w:tc>
        <w:tc>
          <w:tcPr>
            <w:tcW w:w="1737" w:type="dxa"/>
            <w:noWrap/>
          </w:tcPr>
          <w:p w14:paraId="525CF747" w14:textId="3D0B621D" w:rsidR="00212673" w:rsidRPr="00775294" w:rsidRDefault="009357F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18" w:type="dxa"/>
            <w:noWrap/>
          </w:tcPr>
          <w:p w14:paraId="538750D5" w14:textId="60FDDA73" w:rsidR="00212673" w:rsidRPr="00775294" w:rsidRDefault="00AE6A4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67" w:type="dxa"/>
          </w:tcPr>
          <w:p w14:paraId="0934E6C1" w14:textId="1BE675D2" w:rsidR="00212673" w:rsidRPr="00775294" w:rsidRDefault="00F836F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="00027E8C">
              <w:rPr>
                <w:rFonts w:ascii="Arial" w:hAnsi="Arial" w:cs="Arial"/>
                <w:color w:val="000000"/>
                <w:sz w:val="18"/>
                <w:szCs w:val="18"/>
              </w:rPr>
              <w:t xml:space="preserve"> (44)</w:t>
            </w:r>
          </w:p>
        </w:tc>
        <w:tc>
          <w:tcPr>
            <w:tcW w:w="1584" w:type="dxa"/>
          </w:tcPr>
          <w:p w14:paraId="4D8538C1" w14:textId="2435C147" w:rsidR="00212673" w:rsidRPr="00775294" w:rsidRDefault="00AE6A4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60" w:type="dxa"/>
          </w:tcPr>
          <w:p w14:paraId="0ADF1843" w14:textId="2BDD61D6" w:rsidR="00212673" w:rsidRPr="00775294" w:rsidRDefault="00D23A0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1" w:type="dxa"/>
          </w:tcPr>
          <w:p w14:paraId="2BB27525" w14:textId="6F5C8E20" w:rsidR="00212673" w:rsidRDefault="0016275A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  <w:r w:rsidR="00433420">
              <w:rPr>
                <w:rFonts w:ascii="Arial" w:hAnsi="Arial" w:cs="Arial"/>
                <w:color w:val="000000"/>
                <w:sz w:val="18"/>
                <w:szCs w:val="18"/>
              </w:rPr>
              <w:t xml:space="preserve"> (56)</w:t>
            </w:r>
          </w:p>
        </w:tc>
        <w:tc>
          <w:tcPr>
            <w:tcW w:w="1611" w:type="dxa"/>
          </w:tcPr>
          <w:p w14:paraId="7844C5C2" w14:textId="0A1B5F7A" w:rsidR="00212673" w:rsidRPr="00775294" w:rsidRDefault="00AE6A4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3" w:type="dxa"/>
          </w:tcPr>
          <w:p w14:paraId="0163A1F6" w14:textId="60407197" w:rsidR="00212673" w:rsidRPr="00775294" w:rsidRDefault="00464B5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DF4BA1" w:rsidRPr="00D56C3F" w14:paraId="1AE23B80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6DFFFF89" w14:textId="7E5EC228" w:rsidR="00212673" w:rsidRPr="00212673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21267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3" w:type="dxa"/>
          </w:tcPr>
          <w:p w14:paraId="4A576605" w14:textId="77777777" w:rsidR="00212673" w:rsidRDefault="00A07A6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 (19)</w:t>
            </w:r>
          </w:p>
          <w:p w14:paraId="10FB207C" w14:textId="15F1B6B8" w:rsidR="00A80186" w:rsidRPr="00775294" w:rsidRDefault="00A8018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 (18)*</w:t>
            </w:r>
          </w:p>
        </w:tc>
        <w:tc>
          <w:tcPr>
            <w:tcW w:w="1737" w:type="dxa"/>
            <w:noWrap/>
          </w:tcPr>
          <w:p w14:paraId="0D19F650" w14:textId="3B7E7FAB" w:rsidR="00212673" w:rsidRPr="009A5CE0" w:rsidRDefault="005C2C34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A5CE0">
              <w:rPr>
                <w:rFonts w:ascii="Arial" w:hAnsi="Arial" w:cs="Arial"/>
                <w:i/>
                <w:color w:val="000000"/>
                <w:sz w:val="18"/>
                <w:szCs w:val="18"/>
              </w:rPr>
              <w:t>2.22 (1.07-4.62)</w:t>
            </w:r>
          </w:p>
        </w:tc>
        <w:tc>
          <w:tcPr>
            <w:tcW w:w="1818" w:type="dxa"/>
            <w:noWrap/>
          </w:tcPr>
          <w:p w14:paraId="380B168E" w14:textId="04489454" w:rsidR="00212673" w:rsidRPr="00775294" w:rsidRDefault="00623AFC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2 (0.88-4.18)</w:t>
            </w:r>
          </w:p>
        </w:tc>
        <w:tc>
          <w:tcPr>
            <w:tcW w:w="967" w:type="dxa"/>
          </w:tcPr>
          <w:p w14:paraId="1C6D27F8" w14:textId="1D5CEA31" w:rsidR="00212673" w:rsidRPr="00775294" w:rsidRDefault="00F836F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027E8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DF6A9B">
              <w:rPr>
                <w:rFonts w:ascii="Arial" w:hAnsi="Arial" w:cs="Arial"/>
                <w:color w:val="000000"/>
                <w:sz w:val="18"/>
                <w:szCs w:val="18"/>
              </w:rPr>
              <w:t>(49)</w:t>
            </w:r>
          </w:p>
        </w:tc>
        <w:tc>
          <w:tcPr>
            <w:tcW w:w="1584" w:type="dxa"/>
          </w:tcPr>
          <w:p w14:paraId="22A31B87" w14:textId="08582C12" w:rsidR="00212673" w:rsidRPr="00775294" w:rsidRDefault="0083422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0 (0.73-1.66)</w:t>
            </w:r>
          </w:p>
        </w:tc>
        <w:tc>
          <w:tcPr>
            <w:tcW w:w="1560" w:type="dxa"/>
          </w:tcPr>
          <w:p w14:paraId="6663D9FD" w14:textId="66FF1F5D" w:rsidR="00212673" w:rsidRPr="00775294" w:rsidRDefault="00D23A0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1" w:type="dxa"/>
          </w:tcPr>
          <w:p w14:paraId="1FAEB7D9" w14:textId="4CC5552A" w:rsidR="00212673" w:rsidRDefault="0016275A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  <w:r w:rsidR="00433420">
              <w:rPr>
                <w:rFonts w:ascii="Arial" w:hAnsi="Arial" w:cs="Arial"/>
                <w:color w:val="000000"/>
                <w:sz w:val="18"/>
                <w:szCs w:val="18"/>
              </w:rPr>
              <w:t xml:space="preserve"> (68)</w:t>
            </w:r>
          </w:p>
        </w:tc>
        <w:tc>
          <w:tcPr>
            <w:tcW w:w="1611" w:type="dxa"/>
          </w:tcPr>
          <w:p w14:paraId="0CCFB9C1" w14:textId="0B6DE61B" w:rsidR="00212673" w:rsidRPr="00775294" w:rsidRDefault="00372D9C" w:rsidP="003A6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.43 </w:t>
            </w:r>
            <w:r w:rsidR="003A6EF1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9C479F">
              <w:rPr>
                <w:rFonts w:ascii="Arial" w:hAnsi="Arial" w:cs="Arial"/>
                <w:color w:val="000000"/>
                <w:sz w:val="18"/>
                <w:szCs w:val="18"/>
              </w:rPr>
              <w:t>0.997</w:t>
            </w:r>
            <w:r w:rsidR="003A6EF1">
              <w:rPr>
                <w:rFonts w:ascii="Arial" w:hAnsi="Arial" w:cs="Arial"/>
                <w:color w:val="000000"/>
                <w:sz w:val="18"/>
                <w:szCs w:val="18"/>
              </w:rPr>
              <w:t>-2.04)</w:t>
            </w:r>
          </w:p>
        </w:tc>
        <w:tc>
          <w:tcPr>
            <w:tcW w:w="1833" w:type="dxa"/>
          </w:tcPr>
          <w:p w14:paraId="1815E440" w14:textId="2DB46010" w:rsidR="00212673" w:rsidRPr="00775294" w:rsidRDefault="0098606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DF4BA1" w:rsidRPr="00D56C3F" w14:paraId="0C555326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3FD365A9" w14:textId="36C88B99" w:rsidR="00212673" w:rsidRPr="00885719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857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origin</w:t>
            </w:r>
          </w:p>
        </w:tc>
        <w:tc>
          <w:tcPr>
            <w:tcW w:w="993" w:type="dxa"/>
          </w:tcPr>
          <w:p w14:paraId="2BEFCE46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noWrap/>
          </w:tcPr>
          <w:p w14:paraId="29C93104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noWrap/>
          </w:tcPr>
          <w:p w14:paraId="266A3B46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5470B795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</w:tcPr>
          <w:p w14:paraId="033FB017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D53177B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</w:tcPr>
          <w:p w14:paraId="37B89B35" w14:textId="77777777" w:rsidR="00212673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</w:tcPr>
          <w:p w14:paraId="402722B6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</w:tcPr>
          <w:p w14:paraId="386B6D85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F4BA1" w:rsidRPr="00D56C3F" w14:paraId="2A252320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6FEC2FCD" w14:textId="66CB7FA8" w:rsidR="00212673" w:rsidRPr="00212673" w:rsidRDefault="008455BA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ntestinal</w:t>
            </w:r>
          </w:p>
        </w:tc>
        <w:tc>
          <w:tcPr>
            <w:tcW w:w="993" w:type="dxa"/>
          </w:tcPr>
          <w:p w14:paraId="52F2B891" w14:textId="1208DBDC" w:rsidR="00212673" w:rsidRPr="00775294" w:rsidRDefault="007775EF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37" w:type="dxa"/>
            <w:noWrap/>
          </w:tcPr>
          <w:p w14:paraId="449F7E7F" w14:textId="3B848C6D" w:rsidR="00212673" w:rsidRPr="00775294" w:rsidRDefault="008455BA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8" w:type="dxa"/>
            <w:noWrap/>
          </w:tcPr>
          <w:p w14:paraId="35C4B696" w14:textId="51F1F273" w:rsidR="00212673" w:rsidRPr="00775294" w:rsidRDefault="008455BA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7" w:type="dxa"/>
          </w:tcPr>
          <w:p w14:paraId="569D7A46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</w:tcPr>
          <w:p w14:paraId="7268AAD7" w14:textId="53D26080" w:rsidR="00212673" w:rsidRPr="00775294" w:rsidRDefault="008D6304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346EEB06" w14:textId="48CCFE11" w:rsidR="00212673" w:rsidRPr="00775294" w:rsidRDefault="008D6304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1" w:type="dxa"/>
          </w:tcPr>
          <w:p w14:paraId="4D587E7C" w14:textId="77777777" w:rsidR="00212673" w:rsidRDefault="000D226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="00823E51">
              <w:rPr>
                <w:rFonts w:ascii="Arial" w:hAnsi="Arial" w:cs="Arial"/>
                <w:color w:val="000000"/>
                <w:sz w:val="18"/>
                <w:szCs w:val="18"/>
              </w:rPr>
              <w:t xml:space="preserve"> (31)</w:t>
            </w:r>
          </w:p>
          <w:p w14:paraId="1E3B14D5" w14:textId="56F92872" w:rsidR="00A94F34" w:rsidRDefault="00A94F34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 (30)*</w:t>
            </w:r>
          </w:p>
        </w:tc>
        <w:tc>
          <w:tcPr>
            <w:tcW w:w="1611" w:type="dxa"/>
          </w:tcPr>
          <w:p w14:paraId="5B9AE613" w14:textId="70C46816" w:rsidR="00212673" w:rsidRPr="00775294" w:rsidRDefault="008455BA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3" w:type="dxa"/>
          </w:tcPr>
          <w:p w14:paraId="607957AB" w14:textId="2352A512" w:rsidR="00212673" w:rsidRPr="00775294" w:rsidRDefault="00464B5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DF4BA1" w:rsidRPr="00D56C3F" w14:paraId="4AA737D9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31DCEF4F" w14:textId="27ED38A2" w:rsidR="00212673" w:rsidRPr="00212673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21267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ancreatobiliary type</w:t>
            </w:r>
          </w:p>
        </w:tc>
        <w:tc>
          <w:tcPr>
            <w:tcW w:w="993" w:type="dxa"/>
          </w:tcPr>
          <w:p w14:paraId="03D565A5" w14:textId="78E736A6" w:rsidR="00212673" w:rsidRPr="00775294" w:rsidRDefault="007775EF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37" w:type="dxa"/>
            <w:noWrap/>
          </w:tcPr>
          <w:p w14:paraId="2CA92A68" w14:textId="27D9982E" w:rsidR="00212673" w:rsidRPr="00775294" w:rsidRDefault="008D6304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8" w:type="dxa"/>
            <w:noWrap/>
          </w:tcPr>
          <w:p w14:paraId="70CCABD9" w14:textId="61AFD79A" w:rsidR="00212673" w:rsidRPr="00775294" w:rsidRDefault="008D6304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7" w:type="dxa"/>
          </w:tcPr>
          <w:p w14:paraId="76E99C63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</w:tcPr>
          <w:p w14:paraId="7B218C34" w14:textId="6FD42D73" w:rsidR="00212673" w:rsidRPr="00775294" w:rsidRDefault="008455BA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510CAC0A" w14:textId="748A17EA" w:rsidR="00212673" w:rsidRPr="00775294" w:rsidRDefault="008455BA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1" w:type="dxa"/>
          </w:tcPr>
          <w:p w14:paraId="215CEC28" w14:textId="77777777" w:rsidR="00212673" w:rsidRDefault="000D226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  <w:r w:rsidR="00823E51">
              <w:rPr>
                <w:rFonts w:ascii="Arial" w:hAnsi="Arial" w:cs="Arial"/>
                <w:color w:val="000000"/>
                <w:sz w:val="18"/>
                <w:szCs w:val="18"/>
              </w:rPr>
              <w:t xml:space="preserve"> (93)</w:t>
            </w:r>
          </w:p>
          <w:p w14:paraId="6E30CCED" w14:textId="04DC88FC" w:rsidR="006C7757" w:rsidRDefault="006C775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8 (93)*</w:t>
            </w:r>
          </w:p>
        </w:tc>
        <w:tc>
          <w:tcPr>
            <w:tcW w:w="1611" w:type="dxa"/>
          </w:tcPr>
          <w:p w14:paraId="6132A35F" w14:textId="4409BBF5" w:rsidR="00212673" w:rsidRPr="009A5CE0" w:rsidRDefault="00372D9C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A5CE0">
              <w:rPr>
                <w:rFonts w:ascii="Arial" w:hAnsi="Arial" w:cs="Arial"/>
                <w:i/>
                <w:color w:val="000000"/>
                <w:sz w:val="18"/>
                <w:szCs w:val="18"/>
              </w:rPr>
              <w:t>2.68 (1.77-4.04)</w:t>
            </w:r>
          </w:p>
        </w:tc>
        <w:tc>
          <w:tcPr>
            <w:tcW w:w="1833" w:type="dxa"/>
          </w:tcPr>
          <w:p w14:paraId="6EB25657" w14:textId="55615B2D" w:rsidR="00212673" w:rsidRPr="00775294" w:rsidRDefault="00630BF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9 (0.87-2.23)</w:t>
            </w:r>
          </w:p>
        </w:tc>
      </w:tr>
      <w:tr w:rsidR="00DF4BA1" w:rsidRPr="00D56C3F" w14:paraId="5EB065D0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77208697" w14:textId="79907AEB" w:rsidR="00212673" w:rsidRPr="00885719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857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size</w:t>
            </w:r>
          </w:p>
        </w:tc>
        <w:tc>
          <w:tcPr>
            <w:tcW w:w="993" w:type="dxa"/>
          </w:tcPr>
          <w:p w14:paraId="35D84757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noWrap/>
          </w:tcPr>
          <w:p w14:paraId="4535B171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noWrap/>
          </w:tcPr>
          <w:p w14:paraId="37E517EA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6AD33A02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4653BF0" w14:textId="56E6A345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AB93E86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</w:tcPr>
          <w:p w14:paraId="2FA0A0CD" w14:textId="77777777" w:rsidR="00212673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</w:tcPr>
          <w:p w14:paraId="4045B7B5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</w:tcPr>
          <w:p w14:paraId="4DA56F6C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F4BA1" w:rsidRPr="00D56C3F" w14:paraId="59EE3733" w14:textId="77777777" w:rsidTr="00DF4BA1">
        <w:trPr>
          <w:trHeight w:val="356"/>
          <w:jc w:val="center"/>
        </w:trPr>
        <w:tc>
          <w:tcPr>
            <w:tcW w:w="1542" w:type="dxa"/>
            <w:noWrap/>
          </w:tcPr>
          <w:p w14:paraId="10FA4058" w14:textId="39A66A29" w:rsidR="00212673" w:rsidRPr="00212673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993" w:type="dxa"/>
          </w:tcPr>
          <w:p w14:paraId="6B833BCC" w14:textId="6800DBAC" w:rsidR="00212673" w:rsidRPr="00775294" w:rsidRDefault="007B21EF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1F584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785704">
              <w:rPr>
                <w:rFonts w:ascii="Arial" w:hAnsi="Arial" w:cs="Arial"/>
                <w:color w:val="000000"/>
                <w:sz w:val="18"/>
                <w:szCs w:val="18"/>
              </w:rPr>
              <w:t xml:space="preserve"> (31)</w:t>
            </w:r>
          </w:p>
        </w:tc>
        <w:tc>
          <w:tcPr>
            <w:tcW w:w="1737" w:type="dxa"/>
            <w:noWrap/>
          </w:tcPr>
          <w:p w14:paraId="2499DF8F" w14:textId="605A8514" w:rsidR="00212673" w:rsidRPr="00775294" w:rsidRDefault="004F1672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 (0.91-6.23)</w:t>
            </w:r>
          </w:p>
        </w:tc>
        <w:tc>
          <w:tcPr>
            <w:tcW w:w="1818" w:type="dxa"/>
            <w:noWrap/>
          </w:tcPr>
          <w:p w14:paraId="3E22361C" w14:textId="3BB99078" w:rsidR="00212673" w:rsidRPr="00775294" w:rsidRDefault="005C28F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7" w:type="dxa"/>
          </w:tcPr>
          <w:p w14:paraId="4653299F" w14:textId="77777777" w:rsidR="00212673" w:rsidRDefault="00C02E9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  <w:r w:rsidR="00D74D47">
              <w:rPr>
                <w:rFonts w:ascii="Arial" w:hAnsi="Arial" w:cs="Arial"/>
                <w:color w:val="000000"/>
                <w:sz w:val="18"/>
                <w:szCs w:val="18"/>
              </w:rPr>
              <w:t xml:space="preserve"> (93)</w:t>
            </w:r>
          </w:p>
          <w:p w14:paraId="41829CC0" w14:textId="39E698C7" w:rsidR="00E80E57" w:rsidRPr="00775294" w:rsidRDefault="00CB1070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08 </w:t>
            </w:r>
            <w:r w:rsidR="00E80E57">
              <w:rPr>
                <w:rFonts w:ascii="Arial" w:hAnsi="Arial" w:cs="Arial"/>
                <w:color w:val="000000"/>
                <w:sz w:val="18"/>
                <w:szCs w:val="18"/>
              </w:rPr>
              <w:t>(93)</w:t>
            </w:r>
          </w:p>
        </w:tc>
        <w:tc>
          <w:tcPr>
            <w:tcW w:w="1584" w:type="dxa"/>
          </w:tcPr>
          <w:p w14:paraId="4AC43DA7" w14:textId="7CA26189" w:rsidR="00212673" w:rsidRPr="009A5CE0" w:rsidRDefault="00733167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A5CE0">
              <w:rPr>
                <w:rFonts w:ascii="Arial" w:hAnsi="Arial" w:cs="Arial"/>
                <w:i/>
                <w:color w:val="000000"/>
                <w:sz w:val="18"/>
                <w:szCs w:val="18"/>
              </w:rPr>
              <w:t>1.04 (1.02-1.05)</w:t>
            </w:r>
          </w:p>
        </w:tc>
        <w:tc>
          <w:tcPr>
            <w:tcW w:w="1560" w:type="dxa"/>
          </w:tcPr>
          <w:p w14:paraId="657E0994" w14:textId="35ED1F0E" w:rsidR="00212673" w:rsidRPr="00775294" w:rsidRDefault="00D23A0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 (0.99-1.04)</w:t>
            </w:r>
          </w:p>
        </w:tc>
        <w:tc>
          <w:tcPr>
            <w:tcW w:w="1131" w:type="dxa"/>
          </w:tcPr>
          <w:p w14:paraId="742A045F" w14:textId="77777777" w:rsidR="00212673" w:rsidRDefault="00930A9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  <w:r w:rsidR="00F42433">
              <w:rPr>
                <w:rFonts w:ascii="Arial" w:hAnsi="Arial" w:cs="Arial"/>
                <w:color w:val="000000"/>
                <w:sz w:val="18"/>
                <w:szCs w:val="18"/>
              </w:rPr>
              <w:t xml:space="preserve"> (124)</w:t>
            </w:r>
          </w:p>
          <w:p w14:paraId="2F4271C5" w14:textId="357E874D" w:rsidR="00F42433" w:rsidRDefault="00F4243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9 (123)*</w:t>
            </w:r>
          </w:p>
        </w:tc>
        <w:tc>
          <w:tcPr>
            <w:tcW w:w="1611" w:type="dxa"/>
          </w:tcPr>
          <w:p w14:paraId="231367D6" w14:textId="05FC5369" w:rsidR="00212673" w:rsidRPr="009A5CE0" w:rsidRDefault="00BE528C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A5CE0">
              <w:rPr>
                <w:rFonts w:ascii="Arial" w:hAnsi="Arial" w:cs="Arial"/>
                <w:i/>
                <w:color w:val="000000"/>
                <w:sz w:val="18"/>
                <w:szCs w:val="18"/>
              </w:rPr>
              <w:t>1.02 (1.00-1.03)</w:t>
            </w:r>
          </w:p>
        </w:tc>
        <w:tc>
          <w:tcPr>
            <w:tcW w:w="1833" w:type="dxa"/>
          </w:tcPr>
          <w:p w14:paraId="3A834B58" w14:textId="12F39E0C" w:rsidR="00212673" w:rsidRPr="00775294" w:rsidRDefault="00630BFB" w:rsidP="00930A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(0.98-1.02)</w:t>
            </w:r>
          </w:p>
        </w:tc>
      </w:tr>
      <w:tr w:rsidR="00DF4BA1" w:rsidRPr="00D56C3F" w14:paraId="2086CD21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1F32B553" w14:textId="0AF6B4B0" w:rsidR="00212673" w:rsidRPr="00885719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857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-stage</w:t>
            </w:r>
          </w:p>
        </w:tc>
        <w:tc>
          <w:tcPr>
            <w:tcW w:w="993" w:type="dxa"/>
          </w:tcPr>
          <w:p w14:paraId="7762E1B4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noWrap/>
          </w:tcPr>
          <w:p w14:paraId="2779AB35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noWrap/>
          </w:tcPr>
          <w:p w14:paraId="01A9CAA1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69CF22B5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A7357A4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5F6045F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</w:tcPr>
          <w:p w14:paraId="0A128988" w14:textId="77777777" w:rsidR="00212673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</w:tcPr>
          <w:p w14:paraId="0432D1CB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</w:tcPr>
          <w:p w14:paraId="2CA712BE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F4BA1" w:rsidRPr="00D56C3F" w14:paraId="75388970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51D50776" w14:textId="230C062E" w:rsidR="00212673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T1-T2</w:t>
            </w:r>
          </w:p>
        </w:tc>
        <w:tc>
          <w:tcPr>
            <w:tcW w:w="993" w:type="dxa"/>
          </w:tcPr>
          <w:p w14:paraId="748C2D7B" w14:textId="19D6D0BB" w:rsidR="00212673" w:rsidRPr="00775294" w:rsidRDefault="00CD06B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="00413AFF">
              <w:rPr>
                <w:rFonts w:ascii="Arial" w:hAnsi="Arial" w:cs="Arial"/>
                <w:color w:val="000000"/>
                <w:sz w:val="18"/>
                <w:szCs w:val="18"/>
              </w:rPr>
              <w:t xml:space="preserve"> (5)</w:t>
            </w:r>
          </w:p>
        </w:tc>
        <w:tc>
          <w:tcPr>
            <w:tcW w:w="1737" w:type="dxa"/>
            <w:noWrap/>
          </w:tcPr>
          <w:p w14:paraId="40B9ABF0" w14:textId="74C7A880" w:rsidR="00212673" w:rsidRPr="00775294" w:rsidRDefault="00CD06B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18" w:type="dxa"/>
            <w:noWrap/>
          </w:tcPr>
          <w:p w14:paraId="2E05F187" w14:textId="58E82A74" w:rsidR="00212673" w:rsidRPr="00775294" w:rsidRDefault="005C28F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7" w:type="dxa"/>
          </w:tcPr>
          <w:p w14:paraId="30659D9E" w14:textId="77777777" w:rsidR="00212673" w:rsidRDefault="0033054E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D74D47">
              <w:rPr>
                <w:rFonts w:ascii="Arial" w:hAnsi="Arial" w:cs="Arial"/>
                <w:color w:val="000000"/>
                <w:sz w:val="18"/>
                <w:szCs w:val="18"/>
              </w:rPr>
              <w:t xml:space="preserve"> (9)</w:t>
            </w:r>
          </w:p>
          <w:p w14:paraId="350F8BA1" w14:textId="455C95C8" w:rsidR="005948D7" w:rsidRPr="00775294" w:rsidRDefault="005948D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9)*</w:t>
            </w:r>
          </w:p>
        </w:tc>
        <w:tc>
          <w:tcPr>
            <w:tcW w:w="1584" w:type="dxa"/>
          </w:tcPr>
          <w:p w14:paraId="306C732F" w14:textId="488E790B" w:rsidR="00212673" w:rsidRPr="00775294" w:rsidRDefault="0033054E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60" w:type="dxa"/>
          </w:tcPr>
          <w:p w14:paraId="4B8BA7CB" w14:textId="64631DB5" w:rsidR="00212673" w:rsidRPr="00775294" w:rsidRDefault="00D23A0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1" w:type="dxa"/>
          </w:tcPr>
          <w:p w14:paraId="4BDDC24D" w14:textId="77777777" w:rsidR="00212673" w:rsidRDefault="00867B2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="0043342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F77C5">
              <w:rPr>
                <w:rFonts w:ascii="Arial" w:hAnsi="Arial" w:cs="Arial"/>
                <w:color w:val="000000"/>
                <w:sz w:val="18"/>
                <w:szCs w:val="18"/>
              </w:rPr>
              <w:t>(14)</w:t>
            </w:r>
          </w:p>
          <w:p w14:paraId="47B0E8CB" w14:textId="1C24E2CD" w:rsidR="00803E11" w:rsidRDefault="00803E11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 (13)*</w:t>
            </w:r>
          </w:p>
        </w:tc>
        <w:tc>
          <w:tcPr>
            <w:tcW w:w="1611" w:type="dxa"/>
          </w:tcPr>
          <w:p w14:paraId="68DF899D" w14:textId="74C901B2" w:rsidR="00212673" w:rsidRPr="00775294" w:rsidRDefault="00B97F1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3" w:type="dxa"/>
          </w:tcPr>
          <w:p w14:paraId="62AF2C04" w14:textId="3D5DC190" w:rsidR="00212673" w:rsidRPr="00775294" w:rsidRDefault="00464B5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DF4BA1" w:rsidRPr="00D56C3F" w14:paraId="454A47C0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1716728D" w14:textId="1F55C79D" w:rsidR="00212673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T3-T4</w:t>
            </w:r>
          </w:p>
        </w:tc>
        <w:tc>
          <w:tcPr>
            <w:tcW w:w="993" w:type="dxa"/>
          </w:tcPr>
          <w:p w14:paraId="5335406C" w14:textId="61125565" w:rsidR="00212673" w:rsidRPr="00775294" w:rsidRDefault="00CD06B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 w:rsidR="00413AFF">
              <w:rPr>
                <w:rFonts w:ascii="Arial" w:hAnsi="Arial" w:cs="Arial"/>
                <w:color w:val="000000"/>
                <w:sz w:val="18"/>
                <w:szCs w:val="18"/>
              </w:rPr>
              <w:t xml:space="preserve"> (26)</w:t>
            </w:r>
          </w:p>
        </w:tc>
        <w:tc>
          <w:tcPr>
            <w:tcW w:w="1737" w:type="dxa"/>
            <w:noWrap/>
          </w:tcPr>
          <w:p w14:paraId="3CF547BA" w14:textId="039DFCDD" w:rsidR="00212673" w:rsidRPr="00775294" w:rsidRDefault="00DE26C8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9 (0.91-6.23)</w:t>
            </w:r>
          </w:p>
        </w:tc>
        <w:tc>
          <w:tcPr>
            <w:tcW w:w="1818" w:type="dxa"/>
            <w:noWrap/>
          </w:tcPr>
          <w:p w14:paraId="28CD71E7" w14:textId="5DB17C54" w:rsidR="00212673" w:rsidRPr="00775294" w:rsidRDefault="005C28F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7" w:type="dxa"/>
          </w:tcPr>
          <w:p w14:paraId="0BEAFC44" w14:textId="77777777" w:rsidR="00212673" w:rsidRDefault="0033054E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 w:rsidR="00CC48D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66364">
              <w:rPr>
                <w:rFonts w:ascii="Arial" w:hAnsi="Arial" w:cs="Arial"/>
                <w:color w:val="000000"/>
                <w:sz w:val="18"/>
                <w:szCs w:val="18"/>
              </w:rPr>
              <w:t>(84)</w:t>
            </w:r>
          </w:p>
          <w:p w14:paraId="6C9781C2" w14:textId="50DC71AD" w:rsidR="005948D7" w:rsidRPr="00775294" w:rsidRDefault="005948D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 (84)*</w:t>
            </w:r>
          </w:p>
        </w:tc>
        <w:tc>
          <w:tcPr>
            <w:tcW w:w="1584" w:type="dxa"/>
          </w:tcPr>
          <w:p w14:paraId="0B59DD53" w14:textId="0A3AE5E9" w:rsidR="00212673" w:rsidRPr="009A5CE0" w:rsidRDefault="00211086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A5CE0">
              <w:rPr>
                <w:rFonts w:ascii="Arial" w:hAnsi="Arial" w:cs="Arial"/>
                <w:i/>
                <w:color w:val="000000"/>
                <w:sz w:val="18"/>
                <w:szCs w:val="18"/>
              </w:rPr>
              <w:t>2.87 (1.44-5.75)</w:t>
            </w:r>
          </w:p>
        </w:tc>
        <w:tc>
          <w:tcPr>
            <w:tcW w:w="1560" w:type="dxa"/>
          </w:tcPr>
          <w:p w14:paraId="118C77B8" w14:textId="49778A4F" w:rsidR="00212673" w:rsidRPr="00775294" w:rsidRDefault="00D23A0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3 (0.62-2.84)</w:t>
            </w:r>
          </w:p>
        </w:tc>
        <w:tc>
          <w:tcPr>
            <w:tcW w:w="1131" w:type="dxa"/>
          </w:tcPr>
          <w:p w14:paraId="4E1D9B3A" w14:textId="77777777" w:rsidR="00212673" w:rsidRDefault="00867B2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  <w:r w:rsidR="00BF77C5">
              <w:rPr>
                <w:rFonts w:ascii="Arial" w:hAnsi="Arial" w:cs="Arial"/>
                <w:color w:val="000000"/>
                <w:sz w:val="18"/>
                <w:szCs w:val="18"/>
              </w:rPr>
              <w:t xml:space="preserve"> (110)</w:t>
            </w:r>
          </w:p>
          <w:p w14:paraId="54D99B05" w14:textId="0FCEB8D8" w:rsidR="00803E11" w:rsidRDefault="00803E11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1 (110)</w:t>
            </w:r>
            <w:r w:rsidR="00A26CAA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11" w:type="dxa"/>
          </w:tcPr>
          <w:p w14:paraId="3B1CEC1A" w14:textId="2E6185D2" w:rsidR="00212673" w:rsidRPr="009A5CE0" w:rsidRDefault="008546D8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A5CE0">
              <w:rPr>
                <w:rFonts w:ascii="Arial" w:hAnsi="Arial" w:cs="Arial"/>
                <w:i/>
                <w:color w:val="000000"/>
                <w:sz w:val="18"/>
                <w:szCs w:val="18"/>
              </w:rPr>
              <w:t>2.90</w:t>
            </w:r>
            <w:r w:rsidR="00584287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9A5CE0">
              <w:rPr>
                <w:rFonts w:ascii="Arial" w:hAnsi="Arial" w:cs="Arial"/>
                <w:i/>
                <w:color w:val="000000"/>
                <w:sz w:val="18"/>
                <w:szCs w:val="18"/>
              </w:rPr>
              <w:t>(1.66-5.07</w:t>
            </w:r>
            <w:r w:rsidR="00B97F17" w:rsidRPr="009A5CE0">
              <w:rPr>
                <w:rFonts w:ascii="Arial" w:hAnsi="Arial" w:cs="Arial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3" w:type="dxa"/>
          </w:tcPr>
          <w:p w14:paraId="5F9A80C1" w14:textId="2702FDE4" w:rsidR="00212673" w:rsidRPr="00775294" w:rsidRDefault="00630BFB" w:rsidP="008546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6 (0.82-2.96)</w:t>
            </w:r>
          </w:p>
        </w:tc>
      </w:tr>
      <w:tr w:rsidR="00DF4BA1" w:rsidRPr="00D56C3F" w14:paraId="7A2E4DF8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72766B3A" w14:textId="7B4525BA" w:rsidR="00212673" w:rsidRPr="00885719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857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-stage</w:t>
            </w:r>
          </w:p>
        </w:tc>
        <w:tc>
          <w:tcPr>
            <w:tcW w:w="993" w:type="dxa"/>
          </w:tcPr>
          <w:p w14:paraId="43FC92F8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noWrap/>
          </w:tcPr>
          <w:p w14:paraId="4B9F1A85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noWrap/>
          </w:tcPr>
          <w:p w14:paraId="31C945C5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11866E29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</w:tcPr>
          <w:p w14:paraId="6D3CDB55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2B72DCF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</w:tcPr>
          <w:p w14:paraId="5865479F" w14:textId="77777777" w:rsidR="00212673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</w:tcPr>
          <w:p w14:paraId="40798E68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</w:tcPr>
          <w:p w14:paraId="1258F7FD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F4BA1" w:rsidRPr="00D56C3F" w14:paraId="7027A0F0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6E5AD93F" w14:textId="4088747C" w:rsidR="00212673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N0</w:t>
            </w:r>
          </w:p>
        </w:tc>
        <w:tc>
          <w:tcPr>
            <w:tcW w:w="993" w:type="dxa"/>
          </w:tcPr>
          <w:p w14:paraId="763DC761" w14:textId="77777777" w:rsidR="00212673" w:rsidRDefault="001359DC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C82123">
              <w:rPr>
                <w:rFonts w:ascii="Arial" w:hAnsi="Arial" w:cs="Arial"/>
                <w:color w:val="000000"/>
                <w:sz w:val="18"/>
                <w:szCs w:val="18"/>
              </w:rPr>
              <w:t xml:space="preserve"> (13)</w:t>
            </w:r>
          </w:p>
          <w:p w14:paraId="2E4D41F9" w14:textId="3B16D0FF" w:rsidR="00430261" w:rsidRPr="00775294" w:rsidRDefault="00430261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 (12)*</w:t>
            </w:r>
          </w:p>
        </w:tc>
        <w:tc>
          <w:tcPr>
            <w:tcW w:w="1737" w:type="dxa"/>
            <w:noWrap/>
          </w:tcPr>
          <w:p w14:paraId="64E8A786" w14:textId="5EFA64CD" w:rsidR="00212673" w:rsidRPr="00775294" w:rsidRDefault="00DE26C8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18" w:type="dxa"/>
            <w:noWrap/>
          </w:tcPr>
          <w:p w14:paraId="4C6FB71D" w14:textId="2F6E2DFB" w:rsidR="00212673" w:rsidRPr="00775294" w:rsidRDefault="00C20292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67" w:type="dxa"/>
          </w:tcPr>
          <w:p w14:paraId="3401E3CC" w14:textId="77777777" w:rsidR="00212673" w:rsidRDefault="00C468B2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="00265C55">
              <w:rPr>
                <w:rFonts w:ascii="Arial" w:hAnsi="Arial" w:cs="Arial"/>
                <w:color w:val="000000"/>
                <w:sz w:val="18"/>
                <w:szCs w:val="18"/>
              </w:rPr>
              <w:t xml:space="preserve"> (24)</w:t>
            </w:r>
          </w:p>
          <w:p w14:paraId="74D0C1E7" w14:textId="478CDCCE" w:rsidR="005948D7" w:rsidRPr="00775294" w:rsidRDefault="005948D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 (24)*</w:t>
            </w:r>
          </w:p>
        </w:tc>
        <w:tc>
          <w:tcPr>
            <w:tcW w:w="1584" w:type="dxa"/>
          </w:tcPr>
          <w:p w14:paraId="07ABAA1E" w14:textId="1092E454" w:rsidR="00212673" w:rsidRPr="00775294" w:rsidRDefault="0021108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60" w:type="dxa"/>
          </w:tcPr>
          <w:p w14:paraId="5FA9E34A" w14:textId="0A01E593" w:rsidR="00212673" w:rsidRPr="00775294" w:rsidRDefault="00D23A0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1" w:type="dxa"/>
          </w:tcPr>
          <w:p w14:paraId="0895FD94" w14:textId="77777777" w:rsidR="00212673" w:rsidRDefault="00983FC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 w:rsidR="00BE72F4">
              <w:rPr>
                <w:rFonts w:ascii="Arial" w:hAnsi="Arial" w:cs="Arial"/>
                <w:color w:val="000000"/>
                <w:sz w:val="18"/>
                <w:szCs w:val="18"/>
              </w:rPr>
              <w:t xml:space="preserve"> (37)</w:t>
            </w:r>
          </w:p>
          <w:p w14:paraId="13817609" w14:textId="7D2DD8B3" w:rsidR="00A26CAA" w:rsidRDefault="00A26CAA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 (36)*</w:t>
            </w:r>
          </w:p>
        </w:tc>
        <w:tc>
          <w:tcPr>
            <w:tcW w:w="1611" w:type="dxa"/>
          </w:tcPr>
          <w:p w14:paraId="6899FD2D" w14:textId="6ED091F2" w:rsidR="00212673" w:rsidRPr="00775294" w:rsidRDefault="00AC4CE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3" w:type="dxa"/>
          </w:tcPr>
          <w:p w14:paraId="7692933E" w14:textId="75FCC01E" w:rsidR="00212673" w:rsidRPr="00775294" w:rsidRDefault="00464B5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DF4BA1" w:rsidRPr="00D56C3F" w14:paraId="5D62EF91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7AF00991" w14:textId="4DE98E64" w:rsidR="00212673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N1-2</w:t>
            </w:r>
          </w:p>
        </w:tc>
        <w:tc>
          <w:tcPr>
            <w:tcW w:w="993" w:type="dxa"/>
          </w:tcPr>
          <w:p w14:paraId="755CA1AC" w14:textId="77777777" w:rsidR="00212673" w:rsidRDefault="001359DC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="00C82123">
              <w:rPr>
                <w:rFonts w:ascii="Arial" w:hAnsi="Arial" w:cs="Arial"/>
                <w:color w:val="000000"/>
                <w:sz w:val="18"/>
                <w:szCs w:val="18"/>
              </w:rPr>
              <w:t xml:space="preserve"> (18)</w:t>
            </w:r>
          </w:p>
          <w:p w14:paraId="65ABE9D9" w14:textId="7DB337EB" w:rsidR="00430261" w:rsidRPr="00775294" w:rsidRDefault="00430261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 (18)*</w:t>
            </w:r>
          </w:p>
        </w:tc>
        <w:tc>
          <w:tcPr>
            <w:tcW w:w="1737" w:type="dxa"/>
            <w:noWrap/>
          </w:tcPr>
          <w:p w14:paraId="0F371283" w14:textId="6C0FDB77" w:rsidR="00212673" w:rsidRPr="009A5CE0" w:rsidRDefault="00DE26C8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A5CE0">
              <w:rPr>
                <w:rFonts w:ascii="Arial" w:hAnsi="Arial" w:cs="Arial"/>
                <w:i/>
                <w:color w:val="000000"/>
                <w:sz w:val="18"/>
                <w:szCs w:val="18"/>
              </w:rPr>
              <w:t>2.17 (1.06-4.45)</w:t>
            </w:r>
          </w:p>
        </w:tc>
        <w:tc>
          <w:tcPr>
            <w:tcW w:w="1818" w:type="dxa"/>
            <w:noWrap/>
          </w:tcPr>
          <w:p w14:paraId="4ECDD58D" w14:textId="6F6F128F" w:rsidR="00212673" w:rsidRPr="00775294" w:rsidRDefault="00623AFC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 (0.38-2.17)</w:t>
            </w:r>
          </w:p>
        </w:tc>
        <w:tc>
          <w:tcPr>
            <w:tcW w:w="967" w:type="dxa"/>
          </w:tcPr>
          <w:p w14:paraId="01FFA08F" w14:textId="77777777" w:rsidR="00212673" w:rsidRDefault="00C468B2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  <w:r w:rsidR="00265C55">
              <w:rPr>
                <w:rFonts w:ascii="Arial" w:hAnsi="Arial" w:cs="Arial"/>
                <w:color w:val="000000"/>
                <w:sz w:val="18"/>
                <w:szCs w:val="18"/>
              </w:rPr>
              <w:t xml:space="preserve"> (69)</w:t>
            </w:r>
          </w:p>
          <w:p w14:paraId="49865146" w14:textId="46BF39A2" w:rsidR="005948D7" w:rsidRPr="00775294" w:rsidRDefault="005948D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 (69)*</w:t>
            </w:r>
          </w:p>
        </w:tc>
        <w:tc>
          <w:tcPr>
            <w:tcW w:w="1584" w:type="dxa"/>
          </w:tcPr>
          <w:p w14:paraId="40E8B61C" w14:textId="04B9E531" w:rsidR="00212673" w:rsidRPr="009A5CE0" w:rsidRDefault="00C468B2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A5CE0">
              <w:rPr>
                <w:rFonts w:ascii="Arial" w:hAnsi="Arial" w:cs="Arial"/>
                <w:i/>
                <w:color w:val="000000"/>
                <w:sz w:val="18"/>
                <w:szCs w:val="18"/>
              </w:rPr>
              <w:t>2.31 (1.44-3.71)</w:t>
            </w:r>
          </w:p>
        </w:tc>
        <w:tc>
          <w:tcPr>
            <w:tcW w:w="1560" w:type="dxa"/>
          </w:tcPr>
          <w:p w14:paraId="3A9F152E" w14:textId="3A85CD74" w:rsidR="00212673" w:rsidRPr="009A5CE0" w:rsidRDefault="00D23A06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A5CE0">
              <w:rPr>
                <w:rFonts w:ascii="Arial" w:hAnsi="Arial" w:cs="Arial"/>
                <w:i/>
                <w:color w:val="000000"/>
                <w:sz w:val="18"/>
                <w:szCs w:val="18"/>
              </w:rPr>
              <w:t>1.85 (1.08-3.20)</w:t>
            </w:r>
          </w:p>
        </w:tc>
        <w:tc>
          <w:tcPr>
            <w:tcW w:w="1131" w:type="dxa"/>
          </w:tcPr>
          <w:p w14:paraId="62DF453C" w14:textId="77777777" w:rsidR="00212673" w:rsidRDefault="00983FC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  <w:r w:rsidR="00BE72F4">
              <w:rPr>
                <w:rFonts w:ascii="Arial" w:hAnsi="Arial" w:cs="Arial"/>
                <w:color w:val="000000"/>
                <w:sz w:val="18"/>
                <w:szCs w:val="18"/>
              </w:rPr>
              <w:t xml:space="preserve"> (87)</w:t>
            </w:r>
          </w:p>
          <w:p w14:paraId="2C52878F" w14:textId="7527448D" w:rsidR="00CE6519" w:rsidRDefault="00CE651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5 (87)*</w:t>
            </w:r>
          </w:p>
          <w:p w14:paraId="03FC6AB8" w14:textId="4DD52206" w:rsidR="00A26CAA" w:rsidRDefault="00A26CAA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</w:tcPr>
          <w:p w14:paraId="0596C2A1" w14:textId="452CF765" w:rsidR="00212673" w:rsidRPr="009A5CE0" w:rsidRDefault="009D649E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A5CE0">
              <w:rPr>
                <w:rFonts w:ascii="Arial" w:hAnsi="Arial" w:cs="Arial"/>
                <w:i/>
                <w:color w:val="000000"/>
                <w:sz w:val="18"/>
                <w:szCs w:val="18"/>
              </w:rPr>
              <w:lastRenderedPageBreak/>
              <w:t>2.55</w:t>
            </w:r>
            <w:r w:rsidR="00AC4CE7" w:rsidRPr="009A5CE0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(1.</w:t>
            </w:r>
            <w:r w:rsidRPr="009A5CE0">
              <w:rPr>
                <w:rFonts w:ascii="Arial" w:hAnsi="Arial" w:cs="Arial"/>
                <w:i/>
                <w:color w:val="000000"/>
                <w:sz w:val="18"/>
                <w:szCs w:val="18"/>
              </w:rPr>
              <w:t>72-3.76</w:t>
            </w:r>
            <w:r w:rsidR="009A5CE0" w:rsidRPr="009A5CE0">
              <w:rPr>
                <w:rFonts w:ascii="Arial" w:hAnsi="Arial" w:cs="Arial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3" w:type="dxa"/>
          </w:tcPr>
          <w:p w14:paraId="03B54D4B" w14:textId="38D2CAE7" w:rsidR="00212673" w:rsidRPr="00775294" w:rsidRDefault="00630BFB" w:rsidP="009D649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2 (0.98-2.36)</w:t>
            </w:r>
          </w:p>
        </w:tc>
      </w:tr>
      <w:tr w:rsidR="00DF4BA1" w:rsidRPr="00D56C3F" w14:paraId="52B7DB63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6A19096B" w14:textId="21C41ACE" w:rsidR="00212673" w:rsidRPr="00885719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85719">
              <w:rPr>
                <w:rFonts w:ascii="Arial" w:hAnsi="Arial" w:cs="Arial"/>
                <w:bCs/>
                <w:color w:val="000000"/>
                <w:sz w:val="18"/>
                <w:szCs w:val="18"/>
              </w:rPr>
              <w:lastRenderedPageBreak/>
              <w:t>Differentiation grade</w:t>
            </w:r>
          </w:p>
        </w:tc>
        <w:tc>
          <w:tcPr>
            <w:tcW w:w="993" w:type="dxa"/>
          </w:tcPr>
          <w:p w14:paraId="5D8B351F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noWrap/>
          </w:tcPr>
          <w:p w14:paraId="4081CBA4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noWrap/>
          </w:tcPr>
          <w:p w14:paraId="4E6E2333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72494673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</w:tcPr>
          <w:p w14:paraId="00208B57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B8E28E5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</w:tcPr>
          <w:p w14:paraId="17C3E46A" w14:textId="77777777" w:rsidR="00212673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</w:tcPr>
          <w:p w14:paraId="511E64BD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</w:tcPr>
          <w:p w14:paraId="160B8346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F4BA1" w:rsidRPr="00D56C3F" w14:paraId="6CE789F7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7416EC2B" w14:textId="2186A6AB" w:rsidR="00212673" w:rsidRPr="00212673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Well-moderate</w:t>
            </w:r>
          </w:p>
        </w:tc>
        <w:tc>
          <w:tcPr>
            <w:tcW w:w="993" w:type="dxa"/>
          </w:tcPr>
          <w:p w14:paraId="2E6F16D2" w14:textId="01B0C1FA" w:rsidR="00212673" w:rsidRPr="00775294" w:rsidRDefault="0055279E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="001A2F83">
              <w:rPr>
                <w:rFonts w:ascii="Arial" w:hAnsi="Arial" w:cs="Arial"/>
                <w:color w:val="000000"/>
                <w:sz w:val="18"/>
                <w:szCs w:val="18"/>
              </w:rPr>
              <w:t xml:space="preserve"> (12)</w:t>
            </w:r>
          </w:p>
        </w:tc>
        <w:tc>
          <w:tcPr>
            <w:tcW w:w="1737" w:type="dxa"/>
            <w:noWrap/>
          </w:tcPr>
          <w:p w14:paraId="76CB5106" w14:textId="2D22D534" w:rsidR="00212673" w:rsidRPr="00775294" w:rsidRDefault="001359DC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18" w:type="dxa"/>
            <w:noWrap/>
          </w:tcPr>
          <w:p w14:paraId="70F0521B" w14:textId="06EAAF4B" w:rsidR="00212673" w:rsidRPr="00775294" w:rsidRDefault="005C28F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7" w:type="dxa"/>
          </w:tcPr>
          <w:p w14:paraId="3112D1B9" w14:textId="77777777" w:rsidR="00212673" w:rsidRDefault="00E526E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="001F02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D42513">
              <w:rPr>
                <w:rFonts w:ascii="Arial" w:hAnsi="Arial" w:cs="Arial"/>
                <w:color w:val="000000"/>
                <w:sz w:val="18"/>
                <w:szCs w:val="18"/>
              </w:rPr>
              <w:t>(32)</w:t>
            </w:r>
          </w:p>
          <w:p w14:paraId="4E8ACA9F" w14:textId="44DF7F8A" w:rsidR="005948D7" w:rsidRPr="00775294" w:rsidRDefault="004716CF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 (32)*</w:t>
            </w:r>
          </w:p>
        </w:tc>
        <w:tc>
          <w:tcPr>
            <w:tcW w:w="1584" w:type="dxa"/>
          </w:tcPr>
          <w:p w14:paraId="3D8C167F" w14:textId="7D2D9B85" w:rsidR="00212673" w:rsidRPr="00775294" w:rsidRDefault="00E526E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60" w:type="dxa"/>
          </w:tcPr>
          <w:p w14:paraId="4247CCB8" w14:textId="149C9B46" w:rsidR="00212673" w:rsidRPr="00775294" w:rsidRDefault="00EA195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1" w:type="dxa"/>
          </w:tcPr>
          <w:p w14:paraId="753CB3AD" w14:textId="77777777" w:rsidR="00212673" w:rsidRDefault="00514671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 w:rsidR="00BE72F4">
              <w:rPr>
                <w:rFonts w:ascii="Arial" w:hAnsi="Arial" w:cs="Arial"/>
                <w:color w:val="000000"/>
                <w:sz w:val="18"/>
                <w:szCs w:val="18"/>
              </w:rPr>
              <w:t xml:space="preserve"> (44)</w:t>
            </w:r>
          </w:p>
          <w:p w14:paraId="57858CBA" w14:textId="34C5F0D4" w:rsidR="00795AA0" w:rsidRDefault="00795AA0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 (44)*</w:t>
            </w:r>
          </w:p>
        </w:tc>
        <w:tc>
          <w:tcPr>
            <w:tcW w:w="1611" w:type="dxa"/>
          </w:tcPr>
          <w:p w14:paraId="3974AC43" w14:textId="732693F6" w:rsidR="00212673" w:rsidRPr="00775294" w:rsidRDefault="00AC4CE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3" w:type="dxa"/>
          </w:tcPr>
          <w:p w14:paraId="4C01675F" w14:textId="029606F1" w:rsidR="00212673" w:rsidRPr="00775294" w:rsidRDefault="00464B5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DF4BA1" w:rsidRPr="00D56C3F" w14:paraId="0B9B3C44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0CD1F365" w14:textId="45B4A5DE" w:rsidR="00212673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993" w:type="dxa"/>
          </w:tcPr>
          <w:p w14:paraId="6D731479" w14:textId="6D641C02" w:rsidR="00212673" w:rsidRPr="00775294" w:rsidRDefault="0055279E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="001A2F8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3212BC">
              <w:rPr>
                <w:rFonts w:ascii="Arial" w:hAnsi="Arial" w:cs="Arial"/>
                <w:color w:val="000000"/>
                <w:sz w:val="18"/>
                <w:szCs w:val="18"/>
              </w:rPr>
              <w:t>(19)</w:t>
            </w:r>
          </w:p>
        </w:tc>
        <w:tc>
          <w:tcPr>
            <w:tcW w:w="1737" w:type="dxa"/>
            <w:noWrap/>
          </w:tcPr>
          <w:p w14:paraId="72E55B4B" w14:textId="2C59FA1E" w:rsidR="00212673" w:rsidRPr="00775294" w:rsidRDefault="001359DC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1 (0.98-4.15)</w:t>
            </w:r>
          </w:p>
        </w:tc>
        <w:tc>
          <w:tcPr>
            <w:tcW w:w="1818" w:type="dxa"/>
            <w:noWrap/>
          </w:tcPr>
          <w:p w14:paraId="63EC3777" w14:textId="74537F60" w:rsidR="00212673" w:rsidRPr="00775294" w:rsidRDefault="005C28F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7" w:type="dxa"/>
          </w:tcPr>
          <w:p w14:paraId="4D2CA700" w14:textId="77777777" w:rsidR="00212673" w:rsidRDefault="00E526E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 w:rsidR="00D42513">
              <w:rPr>
                <w:rFonts w:ascii="Arial" w:hAnsi="Arial" w:cs="Arial"/>
                <w:color w:val="000000"/>
                <w:sz w:val="18"/>
                <w:szCs w:val="18"/>
              </w:rPr>
              <w:t xml:space="preserve"> (61)</w:t>
            </w:r>
          </w:p>
          <w:p w14:paraId="7818CDBB" w14:textId="450F8AFC" w:rsidR="004716CF" w:rsidRPr="00775294" w:rsidRDefault="004716CF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 (61)*</w:t>
            </w:r>
          </w:p>
        </w:tc>
        <w:tc>
          <w:tcPr>
            <w:tcW w:w="1584" w:type="dxa"/>
          </w:tcPr>
          <w:p w14:paraId="6A9988A6" w14:textId="59B43859" w:rsidR="00212673" w:rsidRPr="002C1002" w:rsidRDefault="00E526E9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1002">
              <w:rPr>
                <w:rFonts w:ascii="Arial" w:hAnsi="Arial" w:cs="Arial"/>
                <w:i/>
                <w:color w:val="000000"/>
                <w:sz w:val="18"/>
                <w:szCs w:val="18"/>
              </w:rPr>
              <w:t>2.44 (1.56-3.83)</w:t>
            </w:r>
          </w:p>
        </w:tc>
        <w:tc>
          <w:tcPr>
            <w:tcW w:w="1560" w:type="dxa"/>
          </w:tcPr>
          <w:p w14:paraId="1F1C431D" w14:textId="56FD7DBB" w:rsidR="00212673" w:rsidRPr="002C1002" w:rsidRDefault="00EA1959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1002">
              <w:rPr>
                <w:rFonts w:ascii="Arial" w:hAnsi="Arial" w:cs="Arial"/>
                <w:i/>
                <w:color w:val="000000"/>
                <w:sz w:val="18"/>
                <w:szCs w:val="18"/>
              </w:rPr>
              <w:t>2.10 (1.28-3.44)</w:t>
            </w:r>
          </w:p>
        </w:tc>
        <w:tc>
          <w:tcPr>
            <w:tcW w:w="1131" w:type="dxa"/>
          </w:tcPr>
          <w:p w14:paraId="28B4CDF5" w14:textId="77777777" w:rsidR="00212673" w:rsidRDefault="00514671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  <w:r w:rsidR="00BE72F4">
              <w:rPr>
                <w:rFonts w:ascii="Arial" w:hAnsi="Arial" w:cs="Arial"/>
                <w:color w:val="000000"/>
                <w:sz w:val="18"/>
                <w:szCs w:val="18"/>
              </w:rPr>
              <w:t xml:space="preserve"> (80)</w:t>
            </w:r>
          </w:p>
          <w:p w14:paraId="1A477E36" w14:textId="3B4DFAC8" w:rsidR="00795AA0" w:rsidRDefault="00795AA0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 (79)*</w:t>
            </w:r>
          </w:p>
        </w:tc>
        <w:tc>
          <w:tcPr>
            <w:tcW w:w="1611" w:type="dxa"/>
          </w:tcPr>
          <w:p w14:paraId="43C1ACD1" w14:textId="02506599" w:rsidR="00212673" w:rsidRPr="002C1002" w:rsidRDefault="00E61905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1002">
              <w:rPr>
                <w:rFonts w:ascii="Arial" w:hAnsi="Arial" w:cs="Arial"/>
                <w:i/>
                <w:color w:val="000000"/>
                <w:sz w:val="18"/>
                <w:szCs w:val="18"/>
              </w:rPr>
              <w:t>2.19 (1.51-3.18)</w:t>
            </w:r>
          </w:p>
        </w:tc>
        <w:tc>
          <w:tcPr>
            <w:tcW w:w="1833" w:type="dxa"/>
          </w:tcPr>
          <w:p w14:paraId="780FA789" w14:textId="299919DC" w:rsidR="00212673" w:rsidRPr="002C1002" w:rsidRDefault="00630BFB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1002">
              <w:rPr>
                <w:rFonts w:ascii="Arial" w:hAnsi="Arial" w:cs="Arial"/>
                <w:i/>
                <w:color w:val="000000"/>
                <w:sz w:val="18"/>
                <w:szCs w:val="18"/>
              </w:rPr>
              <w:t>1.63 (1.08-2.46)</w:t>
            </w:r>
          </w:p>
        </w:tc>
      </w:tr>
      <w:tr w:rsidR="00DF4BA1" w:rsidRPr="00D56C3F" w14:paraId="1CE8C849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10901B99" w14:textId="3698DF87" w:rsidR="00212673" w:rsidRPr="00885719" w:rsidRDefault="00E61905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857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nvolved margins</w:t>
            </w:r>
          </w:p>
        </w:tc>
        <w:tc>
          <w:tcPr>
            <w:tcW w:w="993" w:type="dxa"/>
          </w:tcPr>
          <w:p w14:paraId="037F66EC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noWrap/>
          </w:tcPr>
          <w:p w14:paraId="499C10E6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noWrap/>
          </w:tcPr>
          <w:p w14:paraId="034124FF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7534EB27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</w:tcPr>
          <w:p w14:paraId="0A2E30EF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917EB4F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</w:tcPr>
          <w:p w14:paraId="15AB0F2B" w14:textId="77777777" w:rsidR="00212673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</w:tcPr>
          <w:p w14:paraId="5E719373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</w:tcPr>
          <w:p w14:paraId="463290C6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F4BA1" w:rsidRPr="00D56C3F" w14:paraId="6BBFC6E4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3CD2DAB7" w14:textId="07C9F6C6" w:rsidR="00212673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R0</w:t>
            </w:r>
          </w:p>
        </w:tc>
        <w:tc>
          <w:tcPr>
            <w:tcW w:w="993" w:type="dxa"/>
          </w:tcPr>
          <w:p w14:paraId="5F753D10" w14:textId="77777777" w:rsidR="00212673" w:rsidRDefault="00691A0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B027F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4621BC"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  <w:p w14:paraId="001D7A1F" w14:textId="2FB4710B" w:rsidR="00430261" w:rsidRPr="00775294" w:rsidRDefault="00430261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 (3)*</w:t>
            </w:r>
          </w:p>
        </w:tc>
        <w:tc>
          <w:tcPr>
            <w:tcW w:w="1737" w:type="dxa"/>
            <w:noWrap/>
          </w:tcPr>
          <w:p w14:paraId="05E2B05C" w14:textId="2319A7AB" w:rsidR="00212673" w:rsidRPr="00775294" w:rsidRDefault="0055279E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18" w:type="dxa"/>
            <w:noWrap/>
          </w:tcPr>
          <w:p w14:paraId="64947CA2" w14:textId="5655AA2C" w:rsidR="00212673" w:rsidRPr="00775294" w:rsidRDefault="00C20292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67" w:type="dxa"/>
          </w:tcPr>
          <w:p w14:paraId="2F7E3871" w14:textId="5B3FF6A1" w:rsidR="00212673" w:rsidRPr="00775294" w:rsidRDefault="00227F1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D42513">
              <w:rPr>
                <w:rFonts w:ascii="Arial" w:hAnsi="Arial" w:cs="Arial"/>
                <w:color w:val="000000"/>
                <w:sz w:val="18"/>
                <w:szCs w:val="18"/>
              </w:rPr>
              <w:t xml:space="preserve"> (5)</w:t>
            </w:r>
          </w:p>
        </w:tc>
        <w:tc>
          <w:tcPr>
            <w:tcW w:w="1584" w:type="dxa"/>
          </w:tcPr>
          <w:p w14:paraId="184815BA" w14:textId="2C66D7AC" w:rsidR="00212673" w:rsidRPr="00775294" w:rsidRDefault="000A3D4E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60" w:type="dxa"/>
          </w:tcPr>
          <w:p w14:paraId="20764FC6" w14:textId="55CD5CB4" w:rsidR="00212673" w:rsidRPr="00775294" w:rsidRDefault="00EA195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1" w:type="dxa"/>
          </w:tcPr>
          <w:p w14:paraId="445E09A6" w14:textId="77777777" w:rsidR="00212673" w:rsidRDefault="005406D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AD62B0">
              <w:rPr>
                <w:rFonts w:ascii="Arial" w:hAnsi="Arial" w:cs="Arial"/>
                <w:color w:val="000000"/>
                <w:sz w:val="18"/>
                <w:szCs w:val="18"/>
              </w:rPr>
              <w:t xml:space="preserve"> (8)</w:t>
            </w:r>
          </w:p>
          <w:p w14:paraId="75DF122D" w14:textId="66A5092F" w:rsidR="008023B6" w:rsidRDefault="008023B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(8)*</w:t>
            </w:r>
          </w:p>
        </w:tc>
        <w:tc>
          <w:tcPr>
            <w:tcW w:w="1611" w:type="dxa"/>
          </w:tcPr>
          <w:p w14:paraId="09C951D8" w14:textId="50A1542E" w:rsidR="00212673" w:rsidRPr="00775294" w:rsidRDefault="008D2FCF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3" w:type="dxa"/>
          </w:tcPr>
          <w:p w14:paraId="0B558AF0" w14:textId="00FCAAB8" w:rsidR="00212673" w:rsidRPr="00775294" w:rsidRDefault="00464B5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DF4BA1" w:rsidRPr="00D56C3F" w14:paraId="754B8FC4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195DCBBC" w14:textId="6A0CC725" w:rsidR="00212673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R1 &amp; Rx</w:t>
            </w:r>
          </w:p>
        </w:tc>
        <w:tc>
          <w:tcPr>
            <w:tcW w:w="993" w:type="dxa"/>
          </w:tcPr>
          <w:p w14:paraId="386191DB" w14:textId="77777777" w:rsidR="00212673" w:rsidRDefault="00691A0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="004621BC">
              <w:rPr>
                <w:rFonts w:ascii="Arial" w:hAnsi="Arial" w:cs="Arial"/>
                <w:color w:val="000000"/>
                <w:sz w:val="18"/>
                <w:szCs w:val="18"/>
              </w:rPr>
              <w:t xml:space="preserve"> (28)</w:t>
            </w:r>
          </w:p>
          <w:p w14:paraId="3E5D98C7" w14:textId="122556C1" w:rsidR="00430261" w:rsidRPr="00775294" w:rsidRDefault="00430261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 (27)*</w:t>
            </w:r>
          </w:p>
        </w:tc>
        <w:tc>
          <w:tcPr>
            <w:tcW w:w="1737" w:type="dxa"/>
            <w:noWrap/>
          </w:tcPr>
          <w:p w14:paraId="27BAEDF3" w14:textId="23A58006" w:rsidR="00212673" w:rsidRPr="002C1002" w:rsidRDefault="00F03A6D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1002">
              <w:rPr>
                <w:rFonts w:ascii="Arial" w:hAnsi="Arial" w:cs="Arial"/>
                <w:i/>
                <w:color w:val="000000"/>
                <w:sz w:val="18"/>
                <w:szCs w:val="18"/>
              </w:rPr>
              <w:t>5.19 (1.57-17.13)</w:t>
            </w:r>
          </w:p>
        </w:tc>
        <w:tc>
          <w:tcPr>
            <w:tcW w:w="1818" w:type="dxa"/>
            <w:noWrap/>
          </w:tcPr>
          <w:p w14:paraId="49474D15" w14:textId="1327F30F" w:rsidR="00212673" w:rsidRPr="002C1002" w:rsidRDefault="00623AFC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1002">
              <w:rPr>
                <w:rFonts w:ascii="Arial" w:hAnsi="Arial" w:cs="Arial"/>
                <w:i/>
                <w:color w:val="000000"/>
                <w:sz w:val="18"/>
                <w:szCs w:val="18"/>
              </w:rPr>
              <w:t>3.76 (1.04-13.58)</w:t>
            </w:r>
          </w:p>
        </w:tc>
        <w:tc>
          <w:tcPr>
            <w:tcW w:w="967" w:type="dxa"/>
          </w:tcPr>
          <w:p w14:paraId="4F64F53F" w14:textId="3FE555EE" w:rsidR="00212673" w:rsidRPr="00775294" w:rsidRDefault="00227F1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  <w:r w:rsidR="00D42513">
              <w:rPr>
                <w:rFonts w:ascii="Arial" w:hAnsi="Arial" w:cs="Arial"/>
                <w:color w:val="000000"/>
                <w:sz w:val="18"/>
                <w:szCs w:val="18"/>
              </w:rPr>
              <w:t xml:space="preserve"> (88)</w:t>
            </w:r>
          </w:p>
        </w:tc>
        <w:tc>
          <w:tcPr>
            <w:tcW w:w="1584" w:type="dxa"/>
          </w:tcPr>
          <w:p w14:paraId="6F214AD3" w14:textId="006C9CAF" w:rsidR="00212673" w:rsidRPr="00775294" w:rsidRDefault="000A3D4E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6 (0.92-5.60)</w:t>
            </w:r>
          </w:p>
        </w:tc>
        <w:tc>
          <w:tcPr>
            <w:tcW w:w="1560" w:type="dxa"/>
          </w:tcPr>
          <w:p w14:paraId="6B4071CB" w14:textId="426A4333" w:rsidR="00212673" w:rsidRPr="00775294" w:rsidRDefault="00EA195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1" w:type="dxa"/>
          </w:tcPr>
          <w:p w14:paraId="645E2EC8" w14:textId="77777777" w:rsidR="00212673" w:rsidRDefault="005406D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  <w:r w:rsidR="00AD62B0">
              <w:rPr>
                <w:rFonts w:ascii="Arial" w:hAnsi="Arial" w:cs="Arial"/>
                <w:color w:val="000000"/>
                <w:sz w:val="18"/>
                <w:szCs w:val="18"/>
              </w:rPr>
              <w:t xml:space="preserve"> (116)</w:t>
            </w:r>
          </w:p>
          <w:p w14:paraId="225A5D60" w14:textId="3853A5F1" w:rsidR="008023B6" w:rsidRDefault="0000452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6 (115)*</w:t>
            </w:r>
          </w:p>
        </w:tc>
        <w:tc>
          <w:tcPr>
            <w:tcW w:w="1611" w:type="dxa"/>
          </w:tcPr>
          <w:p w14:paraId="7FBD039D" w14:textId="4B3225E2" w:rsidR="00212673" w:rsidRPr="002C1002" w:rsidRDefault="005406D6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1002">
              <w:rPr>
                <w:rFonts w:ascii="Arial" w:hAnsi="Arial" w:cs="Arial"/>
                <w:i/>
                <w:color w:val="000000"/>
                <w:sz w:val="18"/>
                <w:szCs w:val="18"/>
              </w:rPr>
              <w:t>4.34 (2.11-8.92)</w:t>
            </w:r>
          </w:p>
        </w:tc>
        <w:tc>
          <w:tcPr>
            <w:tcW w:w="1833" w:type="dxa"/>
          </w:tcPr>
          <w:p w14:paraId="114092C7" w14:textId="2CD9D68F" w:rsidR="00212673" w:rsidRPr="002C1002" w:rsidRDefault="00C146B1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1002">
              <w:rPr>
                <w:rFonts w:ascii="Arial" w:hAnsi="Arial" w:cs="Arial"/>
                <w:i/>
                <w:color w:val="000000"/>
                <w:sz w:val="18"/>
                <w:szCs w:val="18"/>
              </w:rPr>
              <w:t>2.30 (1.09-4.84)</w:t>
            </w:r>
          </w:p>
        </w:tc>
      </w:tr>
      <w:tr w:rsidR="00DF4BA1" w:rsidRPr="00D56C3F" w14:paraId="2BE56A21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73906B38" w14:textId="2FB7184A" w:rsidR="00212673" w:rsidRPr="00885719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857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Lymphatic growth</w:t>
            </w:r>
          </w:p>
        </w:tc>
        <w:tc>
          <w:tcPr>
            <w:tcW w:w="993" w:type="dxa"/>
          </w:tcPr>
          <w:p w14:paraId="066E273A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noWrap/>
          </w:tcPr>
          <w:p w14:paraId="4AE3947E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noWrap/>
          </w:tcPr>
          <w:p w14:paraId="17C47700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6715EA94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ED516B7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FD55A59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</w:tcPr>
          <w:p w14:paraId="16F7E971" w14:textId="77777777" w:rsidR="00212673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</w:tcPr>
          <w:p w14:paraId="3FC3571D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</w:tcPr>
          <w:p w14:paraId="43F1BCD1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F4BA1" w:rsidRPr="00D56C3F" w14:paraId="38605AC8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76EE78C7" w14:textId="5A04D151" w:rsidR="00212673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993" w:type="dxa"/>
          </w:tcPr>
          <w:p w14:paraId="3D7DD592" w14:textId="77777777" w:rsidR="00212673" w:rsidRDefault="0021097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="00D36D4E">
              <w:rPr>
                <w:rFonts w:ascii="Arial" w:hAnsi="Arial" w:cs="Arial"/>
                <w:color w:val="000000"/>
                <w:sz w:val="18"/>
                <w:szCs w:val="18"/>
              </w:rPr>
              <w:t xml:space="preserve"> (6)</w:t>
            </w:r>
          </w:p>
          <w:p w14:paraId="359C737D" w14:textId="1F77295E" w:rsidR="00430261" w:rsidRPr="00775294" w:rsidRDefault="00430261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 (6)*</w:t>
            </w:r>
          </w:p>
        </w:tc>
        <w:tc>
          <w:tcPr>
            <w:tcW w:w="1737" w:type="dxa"/>
            <w:noWrap/>
          </w:tcPr>
          <w:p w14:paraId="4E074C5D" w14:textId="0EB6E9F9" w:rsidR="00212673" w:rsidRPr="00775294" w:rsidRDefault="0006485E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18" w:type="dxa"/>
            <w:noWrap/>
          </w:tcPr>
          <w:p w14:paraId="09097058" w14:textId="0451EF4A" w:rsidR="00212673" w:rsidRPr="00775294" w:rsidRDefault="00C20292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67" w:type="dxa"/>
          </w:tcPr>
          <w:p w14:paraId="3A0476D5" w14:textId="77777777" w:rsidR="00212673" w:rsidRDefault="00F03895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D42513">
              <w:rPr>
                <w:rFonts w:ascii="Arial" w:hAnsi="Arial" w:cs="Arial"/>
                <w:color w:val="000000"/>
                <w:sz w:val="18"/>
                <w:szCs w:val="18"/>
              </w:rPr>
              <w:t xml:space="preserve"> (26)</w:t>
            </w:r>
          </w:p>
          <w:p w14:paraId="4A278A4E" w14:textId="584F8DF0" w:rsidR="005948D7" w:rsidRPr="00775294" w:rsidRDefault="005948D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 (26)*</w:t>
            </w:r>
          </w:p>
        </w:tc>
        <w:tc>
          <w:tcPr>
            <w:tcW w:w="1584" w:type="dxa"/>
          </w:tcPr>
          <w:p w14:paraId="69F19DDD" w14:textId="551BAA9F" w:rsidR="00212673" w:rsidRPr="00775294" w:rsidRDefault="00ED57B4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60" w:type="dxa"/>
          </w:tcPr>
          <w:p w14:paraId="754204B8" w14:textId="01A0E541" w:rsidR="00212673" w:rsidRPr="00775294" w:rsidRDefault="00EA195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1" w:type="dxa"/>
          </w:tcPr>
          <w:p w14:paraId="7C11F14E" w14:textId="77777777" w:rsidR="00212673" w:rsidRDefault="00761038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="00D82893">
              <w:rPr>
                <w:rFonts w:ascii="Arial" w:hAnsi="Arial" w:cs="Arial"/>
                <w:color w:val="000000"/>
                <w:sz w:val="18"/>
                <w:szCs w:val="18"/>
              </w:rPr>
              <w:t xml:space="preserve"> (32)</w:t>
            </w:r>
          </w:p>
          <w:p w14:paraId="00BBF418" w14:textId="6366F3A7" w:rsidR="00004527" w:rsidRDefault="00FD40F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 (32)*</w:t>
            </w:r>
          </w:p>
        </w:tc>
        <w:tc>
          <w:tcPr>
            <w:tcW w:w="1611" w:type="dxa"/>
          </w:tcPr>
          <w:p w14:paraId="458FE9E7" w14:textId="780DEBEA" w:rsidR="00212673" w:rsidRPr="00775294" w:rsidRDefault="008D2FCF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3" w:type="dxa"/>
          </w:tcPr>
          <w:p w14:paraId="3D0D0AB3" w14:textId="1869AA52" w:rsidR="00212673" w:rsidRPr="00775294" w:rsidRDefault="00464B5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DF4BA1" w:rsidRPr="00D56C3F" w14:paraId="578641E5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7E07DAFD" w14:textId="59A46575" w:rsidR="00212673" w:rsidRPr="00885719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857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993" w:type="dxa"/>
          </w:tcPr>
          <w:p w14:paraId="397AC122" w14:textId="77777777" w:rsidR="00212673" w:rsidRDefault="0021097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CA017A">
              <w:rPr>
                <w:rFonts w:ascii="Arial" w:hAnsi="Arial" w:cs="Arial"/>
                <w:color w:val="000000"/>
                <w:sz w:val="18"/>
                <w:szCs w:val="18"/>
              </w:rPr>
              <w:t xml:space="preserve"> (25)</w:t>
            </w:r>
          </w:p>
          <w:p w14:paraId="0E6917C5" w14:textId="355001DB" w:rsidR="00430261" w:rsidRPr="00775294" w:rsidRDefault="00430261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 (24)*</w:t>
            </w:r>
          </w:p>
        </w:tc>
        <w:tc>
          <w:tcPr>
            <w:tcW w:w="1737" w:type="dxa"/>
            <w:noWrap/>
          </w:tcPr>
          <w:p w14:paraId="70C19DC8" w14:textId="1A3AA02B" w:rsidR="00212673" w:rsidRPr="002C1002" w:rsidRDefault="0006485E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1002">
              <w:rPr>
                <w:rFonts w:ascii="Arial" w:hAnsi="Arial" w:cs="Arial"/>
                <w:i/>
                <w:color w:val="000000"/>
                <w:sz w:val="18"/>
                <w:szCs w:val="18"/>
              </w:rPr>
              <w:t>5.52 (2.25-13.56)</w:t>
            </w:r>
          </w:p>
        </w:tc>
        <w:tc>
          <w:tcPr>
            <w:tcW w:w="1818" w:type="dxa"/>
            <w:noWrap/>
          </w:tcPr>
          <w:p w14:paraId="4ECEEADB" w14:textId="7EA44AB5" w:rsidR="00212673" w:rsidRPr="00775294" w:rsidRDefault="00623AFC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7 (0.93-6.62)</w:t>
            </w:r>
          </w:p>
        </w:tc>
        <w:tc>
          <w:tcPr>
            <w:tcW w:w="967" w:type="dxa"/>
          </w:tcPr>
          <w:p w14:paraId="7F0511BE" w14:textId="77777777" w:rsidR="00212673" w:rsidRDefault="00F03895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  <w:r w:rsidR="00D42513">
              <w:rPr>
                <w:rFonts w:ascii="Arial" w:hAnsi="Arial" w:cs="Arial"/>
                <w:color w:val="000000"/>
                <w:sz w:val="18"/>
                <w:szCs w:val="18"/>
              </w:rPr>
              <w:t xml:space="preserve"> (67)</w:t>
            </w:r>
          </w:p>
          <w:p w14:paraId="7314AE4B" w14:textId="008692E6" w:rsidR="005948D7" w:rsidRPr="00775294" w:rsidRDefault="005948D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 (67)*</w:t>
            </w:r>
          </w:p>
        </w:tc>
        <w:tc>
          <w:tcPr>
            <w:tcW w:w="1584" w:type="dxa"/>
          </w:tcPr>
          <w:p w14:paraId="7B6F722C" w14:textId="6AA7C203" w:rsidR="00212673" w:rsidRPr="002C1002" w:rsidRDefault="00834D26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1002">
              <w:rPr>
                <w:rFonts w:ascii="Arial" w:hAnsi="Arial" w:cs="Arial"/>
                <w:i/>
                <w:color w:val="000000"/>
                <w:sz w:val="18"/>
                <w:szCs w:val="18"/>
              </w:rPr>
              <w:t>1.80 (1.14-2.85)</w:t>
            </w:r>
          </w:p>
        </w:tc>
        <w:tc>
          <w:tcPr>
            <w:tcW w:w="1560" w:type="dxa"/>
          </w:tcPr>
          <w:p w14:paraId="7D7BF6CB" w14:textId="1487AD68" w:rsidR="00212673" w:rsidRPr="00775294" w:rsidRDefault="00EA195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 (0.62-1.73)</w:t>
            </w:r>
          </w:p>
        </w:tc>
        <w:tc>
          <w:tcPr>
            <w:tcW w:w="1131" w:type="dxa"/>
          </w:tcPr>
          <w:p w14:paraId="7F9E3AC3" w14:textId="77777777" w:rsidR="00212673" w:rsidRDefault="00761038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  <w:r w:rsidR="00D82893">
              <w:rPr>
                <w:rFonts w:ascii="Arial" w:hAnsi="Arial" w:cs="Arial"/>
                <w:color w:val="000000"/>
                <w:sz w:val="18"/>
                <w:szCs w:val="18"/>
              </w:rPr>
              <w:t xml:space="preserve"> (92)</w:t>
            </w:r>
          </w:p>
          <w:p w14:paraId="17B7D0D8" w14:textId="2461E568" w:rsidR="00FD40FD" w:rsidRDefault="00E66958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7 (91)*</w:t>
            </w:r>
          </w:p>
        </w:tc>
        <w:tc>
          <w:tcPr>
            <w:tcW w:w="1611" w:type="dxa"/>
          </w:tcPr>
          <w:p w14:paraId="01D3B521" w14:textId="48AE1552" w:rsidR="00212673" w:rsidRPr="002C1002" w:rsidRDefault="00AF7E20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1002">
              <w:rPr>
                <w:rFonts w:ascii="Arial" w:hAnsi="Arial" w:cs="Arial"/>
                <w:i/>
                <w:color w:val="000000"/>
                <w:sz w:val="18"/>
                <w:szCs w:val="18"/>
              </w:rPr>
              <w:t>2.70 (1.80-4.06)</w:t>
            </w:r>
          </w:p>
        </w:tc>
        <w:tc>
          <w:tcPr>
            <w:tcW w:w="1833" w:type="dxa"/>
          </w:tcPr>
          <w:p w14:paraId="31D8717B" w14:textId="3C08ECFD" w:rsidR="00212673" w:rsidRPr="00775294" w:rsidRDefault="00C146B1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8 (0.81-2.01)</w:t>
            </w:r>
          </w:p>
        </w:tc>
      </w:tr>
      <w:tr w:rsidR="00DF4BA1" w:rsidRPr="00D56C3F" w14:paraId="4693C679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7D757F92" w14:textId="1E2B9CBC" w:rsidR="00212673" w:rsidRPr="00885719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857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Vascular growth</w:t>
            </w:r>
          </w:p>
        </w:tc>
        <w:tc>
          <w:tcPr>
            <w:tcW w:w="993" w:type="dxa"/>
          </w:tcPr>
          <w:p w14:paraId="1FABF316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noWrap/>
          </w:tcPr>
          <w:p w14:paraId="22994DF6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noWrap/>
          </w:tcPr>
          <w:p w14:paraId="6E50AE55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283CD629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0F0B04C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CA81F6F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</w:tcPr>
          <w:p w14:paraId="08CADEA3" w14:textId="77777777" w:rsidR="00212673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</w:tcPr>
          <w:p w14:paraId="69CBC9AF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</w:tcPr>
          <w:p w14:paraId="4A0540CD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F4BA1" w:rsidRPr="00D56C3F" w14:paraId="6899B31F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392F78C9" w14:textId="16D7A02A" w:rsidR="00212673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993" w:type="dxa"/>
          </w:tcPr>
          <w:p w14:paraId="5963F37E" w14:textId="77777777" w:rsidR="00212673" w:rsidRDefault="00D25C3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CA017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1D687F">
              <w:rPr>
                <w:rFonts w:ascii="Arial" w:hAnsi="Arial" w:cs="Arial"/>
                <w:color w:val="000000"/>
                <w:sz w:val="18"/>
                <w:szCs w:val="18"/>
              </w:rPr>
              <w:t>(26)</w:t>
            </w:r>
          </w:p>
          <w:p w14:paraId="6D398D42" w14:textId="6A8106CE" w:rsidR="00430261" w:rsidRPr="00775294" w:rsidRDefault="00430261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 (25)*</w:t>
            </w:r>
          </w:p>
        </w:tc>
        <w:tc>
          <w:tcPr>
            <w:tcW w:w="1737" w:type="dxa"/>
            <w:noWrap/>
          </w:tcPr>
          <w:p w14:paraId="53ED1FCD" w14:textId="37493CA5" w:rsidR="00212673" w:rsidRPr="00775294" w:rsidRDefault="00B0424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18" w:type="dxa"/>
            <w:noWrap/>
          </w:tcPr>
          <w:p w14:paraId="4AE9DB02" w14:textId="27B2757C" w:rsidR="00212673" w:rsidRPr="00775294" w:rsidRDefault="00C20292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67" w:type="dxa"/>
          </w:tcPr>
          <w:p w14:paraId="45BE322F" w14:textId="77777777" w:rsidR="00212673" w:rsidRDefault="00F7465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 w:rsidR="00081A0C">
              <w:rPr>
                <w:rFonts w:ascii="Arial" w:hAnsi="Arial" w:cs="Arial"/>
                <w:color w:val="000000"/>
                <w:sz w:val="18"/>
                <w:szCs w:val="18"/>
              </w:rPr>
              <w:t xml:space="preserve"> (60)</w:t>
            </w:r>
          </w:p>
          <w:p w14:paraId="0883A5E9" w14:textId="2C980A7F" w:rsidR="005948D7" w:rsidRPr="00775294" w:rsidRDefault="005948D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 (60)*</w:t>
            </w:r>
          </w:p>
        </w:tc>
        <w:tc>
          <w:tcPr>
            <w:tcW w:w="1584" w:type="dxa"/>
          </w:tcPr>
          <w:p w14:paraId="3D808861" w14:textId="4626D285" w:rsidR="00212673" w:rsidRPr="00775294" w:rsidRDefault="000964A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60" w:type="dxa"/>
          </w:tcPr>
          <w:p w14:paraId="06FCB594" w14:textId="34142A80" w:rsidR="00212673" w:rsidRPr="00775294" w:rsidRDefault="00EA195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1" w:type="dxa"/>
          </w:tcPr>
          <w:p w14:paraId="5AAA9335" w14:textId="77777777" w:rsidR="00212673" w:rsidRDefault="00761038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  <w:r w:rsidR="00D82893">
              <w:rPr>
                <w:rFonts w:ascii="Arial" w:hAnsi="Arial" w:cs="Arial"/>
                <w:color w:val="000000"/>
                <w:sz w:val="18"/>
                <w:szCs w:val="18"/>
              </w:rPr>
              <w:t xml:space="preserve"> (86)</w:t>
            </w:r>
          </w:p>
          <w:p w14:paraId="27CE950E" w14:textId="5CDE3C95" w:rsidR="00E66958" w:rsidRDefault="00E66958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 (85)*</w:t>
            </w:r>
          </w:p>
        </w:tc>
        <w:tc>
          <w:tcPr>
            <w:tcW w:w="1611" w:type="dxa"/>
          </w:tcPr>
          <w:p w14:paraId="3B390CF5" w14:textId="2F5C394C" w:rsidR="00212673" w:rsidRPr="00775294" w:rsidRDefault="007E7545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3" w:type="dxa"/>
          </w:tcPr>
          <w:p w14:paraId="16B2E8CD" w14:textId="0BD79E25" w:rsidR="00212673" w:rsidRPr="00775294" w:rsidRDefault="00464B5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DF4BA1" w:rsidRPr="00D56C3F" w14:paraId="60290EBF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0EF83B95" w14:textId="69282CBE" w:rsidR="00212673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993" w:type="dxa"/>
          </w:tcPr>
          <w:p w14:paraId="72EF0B76" w14:textId="77777777" w:rsidR="00212673" w:rsidRDefault="00D25C3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CA017A">
              <w:rPr>
                <w:rFonts w:ascii="Arial" w:hAnsi="Arial" w:cs="Arial"/>
                <w:color w:val="000000"/>
                <w:sz w:val="18"/>
                <w:szCs w:val="18"/>
              </w:rPr>
              <w:t xml:space="preserve"> (5)</w:t>
            </w:r>
          </w:p>
          <w:p w14:paraId="6412703C" w14:textId="5797AD05" w:rsidR="00430261" w:rsidRPr="00775294" w:rsidRDefault="00430261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5)*</w:t>
            </w:r>
          </w:p>
        </w:tc>
        <w:tc>
          <w:tcPr>
            <w:tcW w:w="1737" w:type="dxa"/>
            <w:noWrap/>
          </w:tcPr>
          <w:p w14:paraId="326894F9" w14:textId="718B6F86" w:rsidR="00212673" w:rsidRPr="00ED31BE" w:rsidRDefault="00045577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D31BE">
              <w:rPr>
                <w:rFonts w:ascii="Arial" w:hAnsi="Arial" w:cs="Arial"/>
                <w:i/>
                <w:color w:val="000000"/>
                <w:sz w:val="18"/>
                <w:szCs w:val="18"/>
              </w:rPr>
              <w:t>8.32 (2.91-23.78)</w:t>
            </w:r>
          </w:p>
        </w:tc>
        <w:tc>
          <w:tcPr>
            <w:tcW w:w="1818" w:type="dxa"/>
            <w:noWrap/>
          </w:tcPr>
          <w:p w14:paraId="7127F2DD" w14:textId="7FD2EDCC" w:rsidR="00212673" w:rsidRPr="00ED31BE" w:rsidRDefault="00623AFC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D31BE">
              <w:rPr>
                <w:rFonts w:ascii="Arial" w:hAnsi="Arial" w:cs="Arial"/>
                <w:i/>
                <w:color w:val="000000"/>
                <w:sz w:val="18"/>
                <w:szCs w:val="18"/>
              </w:rPr>
              <w:t>3.56 (1.17-10.86)</w:t>
            </w:r>
          </w:p>
        </w:tc>
        <w:tc>
          <w:tcPr>
            <w:tcW w:w="967" w:type="dxa"/>
          </w:tcPr>
          <w:p w14:paraId="5FD76BC6" w14:textId="77777777" w:rsidR="00212673" w:rsidRDefault="00F7465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 w:rsidR="00081A0C">
              <w:rPr>
                <w:rFonts w:ascii="Arial" w:hAnsi="Arial" w:cs="Arial"/>
                <w:color w:val="000000"/>
                <w:sz w:val="18"/>
                <w:szCs w:val="18"/>
              </w:rPr>
              <w:t xml:space="preserve"> (33)</w:t>
            </w:r>
          </w:p>
          <w:p w14:paraId="249D0365" w14:textId="664E6943" w:rsidR="005948D7" w:rsidRPr="00775294" w:rsidRDefault="005948D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 (33)*</w:t>
            </w:r>
          </w:p>
        </w:tc>
        <w:tc>
          <w:tcPr>
            <w:tcW w:w="1584" w:type="dxa"/>
          </w:tcPr>
          <w:p w14:paraId="3697FDF4" w14:textId="6DE004D8" w:rsidR="00212673" w:rsidRPr="00ED31BE" w:rsidRDefault="000964AD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D31BE">
              <w:rPr>
                <w:rFonts w:ascii="Arial" w:hAnsi="Arial" w:cs="Arial"/>
                <w:i/>
                <w:color w:val="000000"/>
                <w:sz w:val="18"/>
                <w:szCs w:val="18"/>
              </w:rPr>
              <w:t>2.39 (1.53-3.73)</w:t>
            </w:r>
          </w:p>
        </w:tc>
        <w:tc>
          <w:tcPr>
            <w:tcW w:w="1560" w:type="dxa"/>
          </w:tcPr>
          <w:p w14:paraId="7FF63F52" w14:textId="04AF4CEE" w:rsidR="00212673" w:rsidRPr="00ED31BE" w:rsidRDefault="00EA1959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D31BE">
              <w:rPr>
                <w:rFonts w:ascii="Arial" w:hAnsi="Arial" w:cs="Arial"/>
                <w:i/>
                <w:color w:val="000000"/>
                <w:sz w:val="18"/>
                <w:szCs w:val="18"/>
              </w:rPr>
              <w:t>1.99 (1.23-3.21)</w:t>
            </w:r>
          </w:p>
        </w:tc>
        <w:tc>
          <w:tcPr>
            <w:tcW w:w="1131" w:type="dxa"/>
          </w:tcPr>
          <w:p w14:paraId="54C70249" w14:textId="77777777" w:rsidR="00212673" w:rsidRDefault="00761038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  <w:r w:rsidR="00D82893">
              <w:rPr>
                <w:rFonts w:ascii="Arial" w:hAnsi="Arial" w:cs="Arial"/>
                <w:color w:val="000000"/>
                <w:sz w:val="18"/>
                <w:szCs w:val="18"/>
              </w:rPr>
              <w:t xml:space="preserve"> (38)</w:t>
            </w:r>
          </w:p>
          <w:p w14:paraId="24E82A25" w14:textId="71AF8268" w:rsidR="00E66958" w:rsidRDefault="00E66958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 (38)*</w:t>
            </w:r>
          </w:p>
        </w:tc>
        <w:tc>
          <w:tcPr>
            <w:tcW w:w="1611" w:type="dxa"/>
          </w:tcPr>
          <w:p w14:paraId="79A5A2EE" w14:textId="16E9114D" w:rsidR="00212673" w:rsidRPr="00ED31BE" w:rsidRDefault="00CB3BF3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D31BE">
              <w:rPr>
                <w:rFonts w:ascii="Arial" w:hAnsi="Arial" w:cs="Arial"/>
                <w:i/>
                <w:color w:val="000000"/>
                <w:sz w:val="18"/>
                <w:szCs w:val="18"/>
              </w:rPr>
              <w:t>3.50 (2.33-5.24)</w:t>
            </w:r>
          </w:p>
        </w:tc>
        <w:tc>
          <w:tcPr>
            <w:tcW w:w="1833" w:type="dxa"/>
          </w:tcPr>
          <w:p w14:paraId="62688E54" w14:textId="3D7872DD" w:rsidR="00212673" w:rsidRPr="00ED31BE" w:rsidRDefault="00C146B1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D31BE">
              <w:rPr>
                <w:rFonts w:ascii="Arial" w:hAnsi="Arial" w:cs="Arial"/>
                <w:i/>
                <w:color w:val="000000"/>
                <w:sz w:val="18"/>
                <w:szCs w:val="18"/>
              </w:rPr>
              <w:t>2.17 (1.40-3.36)</w:t>
            </w:r>
          </w:p>
        </w:tc>
      </w:tr>
      <w:tr w:rsidR="00DF4BA1" w:rsidRPr="00D56C3F" w14:paraId="2028570F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1CF7CD14" w14:textId="0A28A793" w:rsidR="00212673" w:rsidRPr="00885719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857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erineural growth</w:t>
            </w:r>
          </w:p>
        </w:tc>
        <w:tc>
          <w:tcPr>
            <w:tcW w:w="993" w:type="dxa"/>
          </w:tcPr>
          <w:p w14:paraId="69834CEF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noWrap/>
          </w:tcPr>
          <w:p w14:paraId="6D2B5067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noWrap/>
          </w:tcPr>
          <w:p w14:paraId="31B8689E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0A925024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</w:tcPr>
          <w:p w14:paraId="2A192748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204C375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</w:tcPr>
          <w:p w14:paraId="2BCB323A" w14:textId="77777777" w:rsidR="00212673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</w:tcPr>
          <w:p w14:paraId="2D52A2EE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</w:tcPr>
          <w:p w14:paraId="56413F5B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F4BA1" w:rsidRPr="00D56C3F" w14:paraId="04867E02" w14:textId="77777777" w:rsidTr="00DF4BA1">
        <w:trPr>
          <w:trHeight w:val="370"/>
          <w:jc w:val="center"/>
        </w:trPr>
        <w:tc>
          <w:tcPr>
            <w:tcW w:w="1542" w:type="dxa"/>
            <w:noWrap/>
          </w:tcPr>
          <w:p w14:paraId="2C288DBB" w14:textId="2CB8D40A" w:rsidR="00212673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993" w:type="dxa"/>
          </w:tcPr>
          <w:p w14:paraId="70D57C18" w14:textId="77777777" w:rsidR="00212673" w:rsidRDefault="00FB1AA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 w:rsidR="001D687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C54E6B">
              <w:rPr>
                <w:rFonts w:ascii="Arial" w:hAnsi="Arial" w:cs="Arial"/>
                <w:color w:val="000000"/>
                <w:sz w:val="18"/>
                <w:szCs w:val="18"/>
              </w:rPr>
              <w:t>(16)</w:t>
            </w:r>
          </w:p>
          <w:p w14:paraId="2AD20D4F" w14:textId="49069868" w:rsidR="00430261" w:rsidRPr="00775294" w:rsidRDefault="00430261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 (16)*</w:t>
            </w:r>
          </w:p>
        </w:tc>
        <w:tc>
          <w:tcPr>
            <w:tcW w:w="1737" w:type="dxa"/>
            <w:noWrap/>
          </w:tcPr>
          <w:p w14:paraId="57556963" w14:textId="28405849" w:rsidR="00212673" w:rsidRPr="00775294" w:rsidRDefault="0094332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18" w:type="dxa"/>
            <w:noWrap/>
          </w:tcPr>
          <w:p w14:paraId="02B8E511" w14:textId="76189253" w:rsidR="00212673" w:rsidRPr="00775294" w:rsidRDefault="00C20292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67" w:type="dxa"/>
          </w:tcPr>
          <w:p w14:paraId="6929237A" w14:textId="77777777" w:rsidR="00212673" w:rsidRDefault="00325C1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081A0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2734D6">
              <w:rPr>
                <w:rFonts w:ascii="Arial" w:hAnsi="Arial" w:cs="Arial"/>
                <w:color w:val="000000"/>
                <w:sz w:val="18"/>
                <w:szCs w:val="18"/>
              </w:rPr>
              <w:t>(17)</w:t>
            </w:r>
          </w:p>
          <w:p w14:paraId="0A387873" w14:textId="6A42EDFD" w:rsidR="005948D7" w:rsidRPr="00775294" w:rsidRDefault="005948D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 (17)*</w:t>
            </w:r>
          </w:p>
        </w:tc>
        <w:tc>
          <w:tcPr>
            <w:tcW w:w="1584" w:type="dxa"/>
          </w:tcPr>
          <w:p w14:paraId="33717AE5" w14:textId="08A26075" w:rsidR="00212673" w:rsidRPr="00775294" w:rsidRDefault="00325C1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60" w:type="dxa"/>
          </w:tcPr>
          <w:p w14:paraId="2384669F" w14:textId="5426E8D1" w:rsidR="00212673" w:rsidRPr="00775294" w:rsidRDefault="00EA195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1" w:type="dxa"/>
          </w:tcPr>
          <w:p w14:paraId="752AD274" w14:textId="77777777" w:rsidR="00212673" w:rsidRDefault="00F12C2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  <w:r w:rsidR="00D82893">
              <w:rPr>
                <w:rFonts w:ascii="Arial" w:hAnsi="Arial" w:cs="Arial"/>
                <w:color w:val="000000"/>
                <w:sz w:val="18"/>
                <w:szCs w:val="18"/>
              </w:rPr>
              <w:t xml:space="preserve"> (33)</w:t>
            </w:r>
          </w:p>
          <w:p w14:paraId="29619846" w14:textId="2F217143" w:rsidR="00E66958" w:rsidRDefault="000C687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 (33)*</w:t>
            </w:r>
          </w:p>
        </w:tc>
        <w:tc>
          <w:tcPr>
            <w:tcW w:w="1611" w:type="dxa"/>
          </w:tcPr>
          <w:p w14:paraId="201B8199" w14:textId="71D1C07C" w:rsidR="00212673" w:rsidRPr="00775294" w:rsidRDefault="002B2B1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3" w:type="dxa"/>
          </w:tcPr>
          <w:p w14:paraId="5A478357" w14:textId="01C51644" w:rsidR="00212673" w:rsidRPr="00775294" w:rsidRDefault="00464B5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DF4BA1" w:rsidRPr="00D56C3F" w14:paraId="4444A5AD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5EF4D645" w14:textId="49AB4B30" w:rsidR="00212673" w:rsidRPr="00885719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857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993" w:type="dxa"/>
          </w:tcPr>
          <w:p w14:paraId="1D11B902" w14:textId="77777777" w:rsidR="00212673" w:rsidRDefault="00FB1AA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="00C54E6B">
              <w:rPr>
                <w:rFonts w:ascii="Arial" w:hAnsi="Arial" w:cs="Arial"/>
                <w:color w:val="000000"/>
                <w:sz w:val="18"/>
                <w:szCs w:val="18"/>
              </w:rPr>
              <w:t xml:space="preserve"> (15)</w:t>
            </w:r>
          </w:p>
          <w:p w14:paraId="71CCEF21" w14:textId="4BF3326E" w:rsidR="00430261" w:rsidRPr="00775294" w:rsidRDefault="00430261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 (14)*</w:t>
            </w:r>
          </w:p>
        </w:tc>
        <w:tc>
          <w:tcPr>
            <w:tcW w:w="1737" w:type="dxa"/>
            <w:noWrap/>
          </w:tcPr>
          <w:p w14:paraId="5DFEAB90" w14:textId="4787A390" w:rsidR="00212673" w:rsidRPr="00ED31BE" w:rsidRDefault="00943327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D31BE">
              <w:rPr>
                <w:rFonts w:ascii="Arial" w:hAnsi="Arial" w:cs="Arial"/>
                <w:i/>
                <w:color w:val="000000"/>
                <w:sz w:val="18"/>
                <w:szCs w:val="18"/>
              </w:rPr>
              <w:t>2.71 (1.33-5.51)</w:t>
            </w:r>
          </w:p>
        </w:tc>
        <w:tc>
          <w:tcPr>
            <w:tcW w:w="1818" w:type="dxa"/>
            <w:noWrap/>
          </w:tcPr>
          <w:p w14:paraId="0E08A6C8" w14:textId="2D221A7F" w:rsidR="00212673" w:rsidRPr="00775294" w:rsidRDefault="00623AFC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 (0.14-1.50)</w:t>
            </w:r>
          </w:p>
        </w:tc>
        <w:tc>
          <w:tcPr>
            <w:tcW w:w="967" w:type="dxa"/>
          </w:tcPr>
          <w:p w14:paraId="24B0E79E" w14:textId="77777777" w:rsidR="00212673" w:rsidRDefault="00325C1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  <w:r w:rsidR="002734D6">
              <w:rPr>
                <w:rFonts w:ascii="Arial" w:hAnsi="Arial" w:cs="Arial"/>
                <w:color w:val="000000"/>
                <w:sz w:val="18"/>
                <w:szCs w:val="18"/>
              </w:rPr>
              <w:t xml:space="preserve"> (76)</w:t>
            </w:r>
          </w:p>
          <w:p w14:paraId="7CF2F69B" w14:textId="31B250AC" w:rsidR="005948D7" w:rsidRPr="00775294" w:rsidRDefault="005948D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 (76)*</w:t>
            </w:r>
          </w:p>
        </w:tc>
        <w:tc>
          <w:tcPr>
            <w:tcW w:w="1584" w:type="dxa"/>
          </w:tcPr>
          <w:p w14:paraId="0FEBA21B" w14:textId="585B1430" w:rsidR="00212673" w:rsidRPr="00ED31BE" w:rsidRDefault="00325C1D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D31BE">
              <w:rPr>
                <w:rFonts w:ascii="Arial" w:hAnsi="Arial" w:cs="Arial"/>
                <w:i/>
                <w:color w:val="000000"/>
                <w:sz w:val="18"/>
                <w:szCs w:val="18"/>
              </w:rPr>
              <w:t>2.48 (1.45-4.25)</w:t>
            </w:r>
          </w:p>
        </w:tc>
        <w:tc>
          <w:tcPr>
            <w:tcW w:w="1560" w:type="dxa"/>
          </w:tcPr>
          <w:p w14:paraId="5DB69AC8" w14:textId="73BE6B68" w:rsidR="00212673" w:rsidRPr="00775294" w:rsidRDefault="00EA195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1 (0.72-2.37)</w:t>
            </w:r>
          </w:p>
        </w:tc>
        <w:tc>
          <w:tcPr>
            <w:tcW w:w="1131" w:type="dxa"/>
          </w:tcPr>
          <w:p w14:paraId="2837B453" w14:textId="77777777" w:rsidR="00212673" w:rsidRDefault="00F12C2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  <w:r w:rsidR="00D82893">
              <w:rPr>
                <w:rFonts w:ascii="Arial" w:hAnsi="Arial" w:cs="Arial"/>
                <w:color w:val="000000"/>
                <w:sz w:val="18"/>
                <w:szCs w:val="18"/>
              </w:rPr>
              <w:t xml:space="preserve"> (91)</w:t>
            </w:r>
          </w:p>
          <w:p w14:paraId="415CD49B" w14:textId="7C0D8E85" w:rsidR="000C6877" w:rsidRDefault="000C687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 (90)*</w:t>
            </w:r>
          </w:p>
        </w:tc>
        <w:tc>
          <w:tcPr>
            <w:tcW w:w="1611" w:type="dxa"/>
          </w:tcPr>
          <w:p w14:paraId="21551201" w14:textId="473020E3" w:rsidR="00212673" w:rsidRPr="00ED31BE" w:rsidRDefault="00B413F5" w:rsidP="00B413F5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D31BE">
              <w:rPr>
                <w:rFonts w:ascii="Arial" w:hAnsi="Arial" w:cs="Arial"/>
                <w:i/>
                <w:color w:val="000000"/>
                <w:sz w:val="18"/>
                <w:szCs w:val="18"/>
              </w:rPr>
              <w:t>3.26 (2.17-4.91)</w:t>
            </w:r>
          </w:p>
        </w:tc>
        <w:tc>
          <w:tcPr>
            <w:tcW w:w="1833" w:type="dxa"/>
          </w:tcPr>
          <w:p w14:paraId="57A08615" w14:textId="50DB50AA" w:rsidR="00212673" w:rsidRPr="00775294" w:rsidRDefault="00C146B1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0 (0.68-1.76)</w:t>
            </w:r>
          </w:p>
        </w:tc>
      </w:tr>
      <w:tr w:rsidR="00DF4BA1" w:rsidRPr="00D56C3F" w14:paraId="74E55D3B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764AA1E1" w14:textId="54B16C9F" w:rsidR="00212673" w:rsidRPr="00885719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857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rowth in peripancreatic fat</w:t>
            </w:r>
          </w:p>
        </w:tc>
        <w:tc>
          <w:tcPr>
            <w:tcW w:w="993" w:type="dxa"/>
          </w:tcPr>
          <w:p w14:paraId="28311D44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noWrap/>
          </w:tcPr>
          <w:p w14:paraId="7F3C7C29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noWrap/>
          </w:tcPr>
          <w:p w14:paraId="4E743584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5B35F646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035B5CB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78C08D5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</w:tcPr>
          <w:p w14:paraId="023BB64A" w14:textId="77777777" w:rsidR="00212673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</w:tcPr>
          <w:p w14:paraId="47CCDF5E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</w:tcPr>
          <w:p w14:paraId="19A1F29E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F4BA1" w:rsidRPr="00D56C3F" w14:paraId="21912E27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682724EE" w14:textId="1E8EE60D" w:rsidR="00212673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993" w:type="dxa"/>
          </w:tcPr>
          <w:p w14:paraId="2F26BA9C" w14:textId="77777777" w:rsidR="00212673" w:rsidRDefault="002B6A25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="00180B83">
              <w:rPr>
                <w:rFonts w:ascii="Arial" w:hAnsi="Arial" w:cs="Arial"/>
                <w:color w:val="000000"/>
                <w:sz w:val="18"/>
                <w:szCs w:val="18"/>
              </w:rPr>
              <w:t xml:space="preserve"> (14)</w:t>
            </w:r>
          </w:p>
          <w:p w14:paraId="40C0AD6E" w14:textId="7BD1B49B" w:rsidR="0052278B" w:rsidRPr="00775294" w:rsidRDefault="0052278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 (13)*</w:t>
            </w:r>
          </w:p>
        </w:tc>
        <w:tc>
          <w:tcPr>
            <w:tcW w:w="1737" w:type="dxa"/>
            <w:noWrap/>
          </w:tcPr>
          <w:p w14:paraId="3ACA2F2D" w14:textId="003E7DA9" w:rsidR="00212673" w:rsidRPr="00775294" w:rsidRDefault="00FB1AA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18" w:type="dxa"/>
            <w:noWrap/>
          </w:tcPr>
          <w:p w14:paraId="79809F7F" w14:textId="4D41F31E" w:rsidR="00212673" w:rsidRPr="00775294" w:rsidRDefault="00C20292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67" w:type="dxa"/>
          </w:tcPr>
          <w:p w14:paraId="20CD99C6" w14:textId="77777777" w:rsidR="00212673" w:rsidRDefault="00F532BC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233CD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2B0CFC">
              <w:rPr>
                <w:rFonts w:ascii="Arial" w:hAnsi="Arial" w:cs="Arial"/>
                <w:color w:val="000000"/>
                <w:sz w:val="18"/>
                <w:szCs w:val="18"/>
              </w:rPr>
              <w:t>(17)</w:t>
            </w:r>
          </w:p>
          <w:p w14:paraId="5673B648" w14:textId="0A90F8C1" w:rsidR="005948D7" w:rsidRPr="00775294" w:rsidRDefault="005948D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 (17)*</w:t>
            </w:r>
          </w:p>
        </w:tc>
        <w:tc>
          <w:tcPr>
            <w:tcW w:w="1584" w:type="dxa"/>
          </w:tcPr>
          <w:p w14:paraId="3024DEC5" w14:textId="6850021B" w:rsidR="00212673" w:rsidRPr="00775294" w:rsidRDefault="00325C1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60" w:type="dxa"/>
          </w:tcPr>
          <w:p w14:paraId="1182F3A7" w14:textId="6B2B7641" w:rsidR="00212673" w:rsidRPr="00775294" w:rsidRDefault="00EA195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1" w:type="dxa"/>
          </w:tcPr>
          <w:p w14:paraId="3102F560" w14:textId="77777777" w:rsidR="00212673" w:rsidRDefault="0096383F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 w:rsidR="00D82893">
              <w:rPr>
                <w:rFonts w:ascii="Arial" w:hAnsi="Arial" w:cs="Arial"/>
                <w:color w:val="000000"/>
                <w:sz w:val="18"/>
                <w:szCs w:val="18"/>
              </w:rPr>
              <w:t xml:space="preserve"> (31)</w:t>
            </w:r>
          </w:p>
          <w:p w14:paraId="67C9F71A" w14:textId="598C3C24" w:rsidR="000C6877" w:rsidRDefault="000C687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 (30)*</w:t>
            </w:r>
          </w:p>
        </w:tc>
        <w:tc>
          <w:tcPr>
            <w:tcW w:w="1611" w:type="dxa"/>
          </w:tcPr>
          <w:p w14:paraId="4A198B71" w14:textId="78000808" w:rsidR="00212673" w:rsidRPr="00775294" w:rsidRDefault="0031020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3" w:type="dxa"/>
          </w:tcPr>
          <w:p w14:paraId="51075693" w14:textId="26D9F4A8" w:rsidR="00212673" w:rsidRPr="00775294" w:rsidRDefault="00464B5D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DF4BA1" w:rsidRPr="00D56C3F" w14:paraId="49FED136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59CD0F70" w14:textId="6B1C4368" w:rsidR="00212673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993" w:type="dxa"/>
          </w:tcPr>
          <w:p w14:paraId="370A9884" w14:textId="77777777" w:rsidR="00212673" w:rsidRDefault="002B6A25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="00180B83">
              <w:rPr>
                <w:rFonts w:ascii="Arial" w:hAnsi="Arial" w:cs="Arial"/>
                <w:color w:val="000000"/>
                <w:sz w:val="18"/>
                <w:szCs w:val="18"/>
              </w:rPr>
              <w:t xml:space="preserve"> (17)</w:t>
            </w:r>
          </w:p>
          <w:p w14:paraId="2AD62989" w14:textId="2C89E3AF" w:rsidR="0052278B" w:rsidRPr="00775294" w:rsidRDefault="0052278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 (17)*</w:t>
            </w:r>
          </w:p>
        </w:tc>
        <w:tc>
          <w:tcPr>
            <w:tcW w:w="1737" w:type="dxa"/>
            <w:noWrap/>
          </w:tcPr>
          <w:p w14:paraId="75042B2F" w14:textId="44992AD5" w:rsidR="00212673" w:rsidRPr="00ED31BE" w:rsidRDefault="004265DB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D31BE">
              <w:rPr>
                <w:rFonts w:ascii="Arial" w:hAnsi="Arial" w:cs="Arial"/>
                <w:i/>
                <w:color w:val="000000"/>
                <w:sz w:val="18"/>
                <w:szCs w:val="18"/>
              </w:rPr>
              <w:t>4.20 (2.04-8.65)</w:t>
            </w:r>
          </w:p>
        </w:tc>
        <w:tc>
          <w:tcPr>
            <w:tcW w:w="1818" w:type="dxa"/>
            <w:noWrap/>
          </w:tcPr>
          <w:p w14:paraId="3BF98FAD" w14:textId="105F36C2" w:rsidR="00212673" w:rsidRPr="00ED31BE" w:rsidRDefault="00623AFC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D31BE">
              <w:rPr>
                <w:rFonts w:ascii="Arial" w:hAnsi="Arial" w:cs="Arial"/>
                <w:i/>
                <w:color w:val="000000"/>
                <w:sz w:val="18"/>
                <w:szCs w:val="18"/>
              </w:rPr>
              <w:t>4.90 (1.47-16.31)</w:t>
            </w:r>
          </w:p>
        </w:tc>
        <w:tc>
          <w:tcPr>
            <w:tcW w:w="967" w:type="dxa"/>
          </w:tcPr>
          <w:p w14:paraId="76A3C3F3" w14:textId="77777777" w:rsidR="00212673" w:rsidRDefault="00F532BC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  <w:r w:rsidR="002B0CFC">
              <w:rPr>
                <w:rFonts w:ascii="Arial" w:hAnsi="Arial" w:cs="Arial"/>
                <w:color w:val="000000"/>
                <w:sz w:val="18"/>
                <w:szCs w:val="18"/>
              </w:rPr>
              <w:t xml:space="preserve"> (76)</w:t>
            </w:r>
          </w:p>
          <w:p w14:paraId="7009C55F" w14:textId="03A13831" w:rsidR="005948D7" w:rsidRPr="00775294" w:rsidRDefault="005948D7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 (76)*</w:t>
            </w:r>
          </w:p>
        </w:tc>
        <w:tc>
          <w:tcPr>
            <w:tcW w:w="1584" w:type="dxa"/>
          </w:tcPr>
          <w:p w14:paraId="41E5D26F" w14:textId="606DA3B1" w:rsidR="00212673" w:rsidRPr="00ED31BE" w:rsidRDefault="00325C1D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D31BE">
              <w:rPr>
                <w:rFonts w:ascii="Arial" w:hAnsi="Arial" w:cs="Arial"/>
                <w:i/>
                <w:color w:val="000000"/>
                <w:sz w:val="18"/>
                <w:szCs w:val="18"/>
              </w:rPr>
              <w:t>2.24 (1.31-3.81)</w:t>
            </w:r>
          </w:p>
        </w:tc>
        <w:tc>
          <w:tcPr>
            <w:tcW w:w="1560" w:type="dxa"/>
          </w:tcPr>
          <w:p w14:paraId="28C6CF28" w14:textId="7D649704" w:rsidR="00212673" w:rsidRPr="00775294" w:rsidRDefault="00EA195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7 (0.70-2.29)</w:t>
            </w:r>
          </w:p>
        </w:tc>
        <w:tc>
          <w:tcPr>
            <w:tcW w:w="1131" w:type="dxa"/>
          </w:tcPr>
          <w:p w14:paraId="73EC09DE" w14:textId="77777777" w:rsidR="00212673" w:rsidRDefault="0096383F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  <w:r w:rsidR="00D82893">
              <w:rPr>
                <w:rFonts w:ascii="Arial" w:hAnsi="Arial" w:cs="Arial"/>
                <w:color w:val="000000"/>
                <w:sz w:val="18"/>
                <w:szCs w:val="18"/>
              </w:rPr>
              <w:t xml:space="preserve"> (93)</w:t>
            </w:r>
          </w:p>
          <w:p w14:paraId="6E05FB68" w14:textId="2808FBE0" w:rsidR="000C6877" w:rsidRDefault="00D43A81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5 (93)*</w:t>
            </w:r>
          </w:p>
        </w:tc>
        <w:tc>
          <w:tcPr>
            <w:tcW w:w="1611" w:type="dxa"/>
          </w:tcPr>
          <w:p w14:paraId="768AC8BA" w14:textId="4073F5F3" w:rsidR="00212673" w:rsidRPr="00ED31BE" w:rsidRDefault="00F12C29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D31BE">
              <w:rPr>
                <w:rFonts w:ascii="Arial" w:hAnsi="Arial" w:cs="Arial"/>
                <w:i/>
                <w:color w:val="000000"/>
                <w:sz w:val="18"/>
                <w:szCs w:val="18"/>
              </w:rPr>
              <w:t>3.66 (2.41-5.56</w:t>
            </w:r>
            <w:r w:rsidR="00923AC2" w:rsidRPr="00ED31BE">
              <w:rPr>
                <w:rFonts w:ascii="Arial" w:hAnsi="Arial" w:cs="Arial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3" w:type="dxa"/>
          </w:tcPr>
          <w:p w14:paraId="454382D4" w14:textId="08B2756F" w:rsidR="00212673" w:rsidRPr="00775294" w:rsidRDefault="00C146B1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8 (0.95-2.63)</w:t>
            </w:r>
          </w:p>
        </w:tc>
      </w:tr>
      <w:tr w:rsidR="00DF4BA1" w:rsidRPr="00D56C3F" w14:paraId="404DD633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37D8D5A4" w14:textId="3652DFF2" w:rsidR="00212673" w:rsidRPr="00885719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857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djuvant treatment</w:t>
            </w:r>
          </w:p>
        </w:tc>
        <w:tc>
          <w:tcPr>
            <w:tcW w:w="993" w:type="dxa"/>
          </w:tcPr>
          <w:p w14:paraId="1488D876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noWrap/>
          </w:tcPr>
          <w:p w14:paraId="60E4DF36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noWrap/>
          </w:tcPr>
          <w:p w14:paraId="47540B3C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7E3FD6DB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</w:tcPr>
          <w:p w14:paraId="72229C7F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4DAA79A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</w:tcPr>
          <w:p w14:paraId="435C9556" w14:textId="77777777" w:rsidR="00212673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</w:tcPr>
          <w:p w14:paraId="51D9EEA4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</w:tcPr>
          <w:p w14:paraId="30A4E0B9" w14:textId="77777777" w:rsidR="00212673" w:rsidRPr="00775294" w:rsidRDefault="0021267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F4BA1" w:rsidRPr="00D56C3F" w14:paraId="5B3AEE20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42953328" w14:textId="246627CC" w:rsidR="00212673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3" w:type="dxa"/>
          </w:tcPr>
          <w:p w14:paraId="70D86703" w14:textId="47E0C133" w:rsidR="00212673" w:rsidRPr="00775294" w:rsidRDefault="002D1C0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="008D0EF9">
              <w:rPr>
                <w:rFonts w:ascii="Arial" w:hAnsi="Arial" w:cs="Arial"/>
                <w:color w:val="000000"/>
                <w:sz w:val="18"/>
                <w:szCs w:val="18"/>
              </w:rPr>
              <w:t xml:space="preserve"> (23)</w:t>
            </w:r>
          </w:p>
        </w:tc>
        <w:tc>
          <w:tcPr>
            <w:tcW w:w="1737" w:type="dxa"/>
            <w:noWrap/>
          </w:tcPr>
          <w:p w14:paraId="38F4C3FE" w14:textId="2F67A141" w:rsidR="00212673" w:rsidRPr="00775294" w:rsidRDefault="005161C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18" w:type="dxa"/>
            <w:noWrap/>
          </w:tcPr>
          <w:p w14:paraId="210FC250" w14:textId="25490871" w:rsidR="00212673" w:rsidRPr="00775294" w:rsidRDefault="005C28F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7" w:type="dxa"/>
          </w:tcPr>
          <w:p w14:paraId="749E4523" w14:textId="67C75A68" w:rsidR="00212673" w:rsidRPr="00775294" w:rsidRDefault="006E19E8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2B0CFC">
              <w:rPr>
                <w:rFonts w:ascii="Arial" w:hAnsi="Arial" w:cs="Arial"/>
                <w:color w:val="000000"/>
                <w:sz w:val="18"/>
                <w:szCs w:val="18"/>
              </w:rPr>
              <w:t xml:space="preserve"> (41)</w:t>
            </w:r>
          </w:p>
        </w:tc>
        <w:tc>
          <w:tcPr>
            <w:tcW w:w="1584" w:type="dxa"/>
          </w:tcPr>
          <w:p w14:paraId="76CF33E4" w14:textId="43C763C3" w:rsidR="00212673" w:rsidRPr="00775294" w:rsidRDefault="00F532BC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60" w:type="dxa"/>
          </w:tcPr>
          <w:p w14:paraId="0606AC7D" w14:textId="17027AF4" w:rsidR="00212673" w:rsidRPr="00775294" w:rsidRDefault="00EA195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1" w:type="dxa"/>
          </w:tcPr>
          <w:p w14:paraId="4913F839" w14:textId="17D17EF6" w:rsidR="00212673" w:rsidRDefault="00D9242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 w:rsidR="00D828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307CDE">
              <w:rPr>
                <w:rFonts w:ascii="Arial" w:hAnsi="Arial" w:cs="Arial"/>
                <w:color w:val="000000"/>
                <w:sz w:val="18"/>
                <w:szCs w:val="18"/>
              </w:rPr>
              <w:t>(64)</w:t>
            </w:r>
          </w:p>
        </w:tc>
        <w:tc>
          <w:tcPr>
            <w:tcW w:w="1611" w:type="dxa"/>
          </w:tcPr>
          <w:p w14:paraId="1E26811E" w14:textId="34410BAD" w:rsidR="00212673" w:rsidRPr="00775294" w:rsidRDefault="0031020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3" w:type="dxa"/>
          </w:tcPr>
          <w:p w14:paraId="463430A4" w14:textId="2E2255AC" w:rsidR="00212673" w:rsidRPr="00775294" w:rsidRDefault="0098606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DF4BA1" w:rsidRPr="00D56C3F" w14:paraId="38FEED49" w14:textId="77777777" w:rsidTr="00DF4BA1">
        <w:trPr>
          <w:trHeight w:val="330"/>
          <w:jc w:val="center"/>
        </w:trPr>
        <w:tc>
          <w:tcPr>
            <w:tcW w:w="1542" w:type="dxa"/>
            <w:noWrap/>
          </w:tcPr>
          <w:p w14:paraId="20250E31" w14:textId="7E1191A0" w:rsidR="00212673" w:rsidRDefault="00212673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y</w:t>
            </w:r>
          </w:p>
        </w:tc>
        <w:tc>
          <w:tcPr>
            <w:tcW w:w="993" w:type="dxa"/>
          </w:tcPr>
          <w:p w14:paraId="489E1EE1" w14:textId="24857B4F" w:rsidR="00212673" w:rsidRPr="00775294" w:rsidRDefault="002D1C0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8D0EF9">
              <w:rPr>
                <w:rFonts w:ascii="Arial" w:hAnsi="Arial" w:cs="Arial"/>
                <w:color w:val="000000"/>
                <w:sz w:val="18"/>
                <w:szCs w:val="18"/>
              </w:rPr>
              <w:t xml:space="preserve"> (8)</w:t>
            </w:r>
          </w:p>
        </w:tc>
        <w:tc>
          <w:tcPr>
            <w:tcW w:w="1737" w:type="dxa"/>
            <w:noWrap/>
          </w:tcPr>
          <w:p w14:paraId="7513769A" w14:textId="35A21281" w:rsidR="00212673" w:rsidRPr="00775294" w:rsidRDefault="005161C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 (0.34-0.71)</w:t>
            </w:r>
          </w:p>
        </w:tc>
        <w:tc>
          <w:tcPr>
            <w:tcW w:w="1818" w:type="dxa"/>
            <w:noWrap/>
          </w:tcPr>
          <w:p w14:paraId="06B9DC1F" w14:textId="7DD59CBB" w:rsidR="00212673" w:rsidRPr="00775294" w:rsidRDefault="005C28F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7" w:type="dxa"/>
          </w:tcPr>
          <w:p w14:paraId="233E5393" w14:textId="65E43300" w:rsidR="00212673" w:rsidRPr="00775294" w:rsidRDefault="006E19E8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="002B0CFC">
              <w:rPr>
                <w:rFonts w:ascii="Arial" w:hAnsi="Arial" w:cs="Arial"/>
                <w:color w:val="000000"/>
                <w:sz w:val="18"/>
                <w:szCs w:val="18"/>
              </w:rPr>
              <w:t xml:space="preserve"> (52)</w:t>
            </w:r>
          </w:p>
        </w:tc>
        <w:tc>
          <w:tcPr>
            <w:tcW w:w="1584" w:type="dxa"/>
          </w:tcPr>
          <w:p w14:paraId="2918FEBA" w14:textId="534B051B" w:rsidR="00212673" w:rsidRPr="00775294" w:rsidRDefault="00F532BC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9 (0.72-1.64)</w:t>
            </w:r>
          </w:p>
        </w:tc>
        <w:tc>
          <w:tcPr>
            <w:tcW w:w="1560" w:type="dxa"/>
          </w:tcPr>
          <w:p w14:paraId="3EF0F49F" w14:textId="553397EA" w:rsidR="00212673" w:rsidRPr="00775294" w:rsidRDefault="00EA1959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1" w:type="dxa"/>
          </w:tcPr>
          <w:p w14:paraId="3CE54371" w14:textId="2DAC4269" w:rsidR="00212673" w:rsidRDefault="00D9242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  <w:r w:rsidR="00307CDE">
              <w:rPr>
                <w:rFonts w:ascii="Arial" w:hAnsi="Arial" w:cs="Arial"/>
                <w:color w:val="000000"/>
                <w:sz w:val="18"/>
                <w:szCs w:val="18"/>
              </w:rPr>
              <w:t xml:space="preserve"> (60)</w:t>
            </w:r>
          </w:p>
        </w:tc>
        <w:tc>
          <w:tcPr>
            <w:tcW w:w="1611" w:type="dxa"/>
          </w:tcPr>
          <w:p w14:paraId="42590B0F" w14:textId="6A2F1C5E" w:rsidR="00212673" w:rsidRPr="00775294" w:rsidRDefault="00D9242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2 (0.85-1.73</w:t>
            </w:r>
            <w:r w:rsidR="00871B1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3" w:type="dxa"/>
          </w:tcPr>
          <w:p w14:paraId="6D0A2373" w14:textId="763D6E10" w:rsidR="00212673" w:rsidRPr="00775294" w:rsidRDefault="0098606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DF4BA1" w:rsidRPr="00D56C3F" w14:paraId="0C13D386" w14:textId="077A8096" w:rsidTr="00DF4BA1">
        <w:trPr>
          <w:trHeight w:val="330"/>
          <w:jc w:val="center"/>
        </w:trPr>
        <w:tc>
          <w:tcPr>
            <w:tcW w:w="1542" w:type="dxa"/>
            <w:noWrap/>
          </w:tcPr>
          <w:p w14:paraId="77FFDABF" w14:textId="29E7444C" w:rsidR="006305EB" w:rsidRPr="00885719" w:rsidRDefault="006305EB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857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MR</w:t>
            </w:r>
          </w:p>
        </w:tc>
        <w:tc>
          <w:tcPr>
            <w:tcW w:w="993" w:type="dxa"/>
          </w:tcPr>
          <w:p w14:paraId="2D77CD18" w14:textId="77777777" w:rsidR="006305EB" w:rsidRPr="00775294" w:rsidRDefault="006305EB" w:rsidP="00353D8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noWrap/>
          </w:tcPr>
          <w:p w14:paraId="6803E75C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529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8" w:type="dxa"/>
            <w:noWrap/>
          </w:tcPr>
          <w:p w14:paraId="78CFA5DC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529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7" w:type="dxa"/>
          </w:tcPr>
          <w:p w14:paraId="511AE946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529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4" w:type="dxa"/>
          </w:tcPr>
          <w:p w14:paraId="1074021E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529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</w:tcPr>
          <w:p w14:paraId="4D81EAA6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529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1" w:type="dxa"/>
          </w:tcPr>
          <w:p w14:paraId="4B0BAA82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</w:tcPr>
          <w:p w14:paraId="2CE46D55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</w:tcPr>
          <w:p w14:paraId="01A3AC2C" w14:textId="77777777" w:rsidR="006305EB" w:rsidRPr="00775294" w:rsidRDefault="006305E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F4BA1" w:rsidRPr="00D56C3F" w14:paraId="18FFE32A" w14:textId="7F10D7DE" w:rsidTr="00DF4BA1">
        <w:trPr>
          <w:trHeight w:val="330"/>
          <w:jc w:val="center"/>
        </w:trPr>
        <w:tc>
          <w:tcPr>
            <w:tcW w:w="1542" w:type="dxa"/>
            <w:noWrap/>
          </w:tcPr>
          <w:p w14:paraId="307AFA97" w14:textId="39A19ECB" w:rsidR="0091285B" w:rsidRPr="00743B09" w:rsidRDefault="0091285B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43B0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MMR</w:t>
            </w:r>
          </w:p>
        </w:tc>
        <w:tc>
          <w:tcPr>
            <w:tcW w:w="993" w:type="dxa"/>
          </w:tcPr>
          <w:p w14:paraId="3CA02997" w14:textId="77777777" w:rsidR="0091285B" w:rsidRDefault="0091285B" w:rsidP="00353D80">
            <w:pPr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49 (29)</w:t>
            </w:r>
          </w:p>
          <w:p w14:paraId="78EC30FD" w14:textId="67685175" w:rsidR="00AF054E" w:rsidRPr="00E062E6" w:rsidRDefault="00AF054E" w:rsidP="00353D80">
            <w:pPr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49 (29)*</w:t>
            </w:r>
          </w:p>
        </w:tc>
        <w:tc>
          <w:tcPr>
            <w:tcW w:w="1737" w:type="dxa"/>
            <w:noWrap/>
          </w:tcPr>
          <w:p w14:paraId="18204223" w14:textId="6860698E" w:rsidR="0091285B" w:rsidRPr="00775294" w:rsidRDefault="0091285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18" w:type="dxa"/>
            <w:noWrap/>
          </w:tcPr>
          <w:p w14:paraId="289605AB" w14:textId="010AC4FB" w:rsidR="0091285B" w:rsidRPr="00775294" w:rsidRDefault="0091285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67" w:type="dxa"/>
          </w:tcPr>
          <w:p w14:paraId="576E56D8" w14:textId="7159E740" w:rsidR="0091285B" w:rsidRDefault="00F71A75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 (88</w:t>
            </w:r>
            <w:r w:rsidR="0091285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1E643981" w14:textId="3F068D03" w:rsidR="002B3A96" w:rsidRPr="00775294" w:rsidRDefault="002B3A9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 (88)*</w:t>
            </w:r>
          </w:p>
        </w:tc>
        <w:tc>
          <w:tcPr>
            <w:tcW w:w="1584" w:type="dxa"/>
          </w:tcPr>
          <w:p w14:paraId="05FECF2D" w14:textId="295F5E64" w:rsidR="0091285B" w:rsidRPr="00775294" w:rsidRDefault="0091285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60" w:type="dxa"/>
          </w:tcPr>
          <w:p w14:paraId="1B5EA580" w14:textId="172A699F" w:rsidR="0091285B" w:rsidRPr="00775294" w:rsidRDefault="0091285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1" w:type="dxa"/>
          </w:tcPr>
          <w:p w14:paraId="2716CBEC" w14:textId="77777777" w:rsidR="0091285B" w:rsidRDefault="0091285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9 (116)</w:t>
            </w:r>
          </w:p>
          <w:p w14:paraId="23A61B5D" w14:textId="3099D65B" w:rsidR="00517433" w:rsidRDefault="0051743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9 (116)*</w:t>
            </w:r>
          </w:p>
        </w:tc>
        <w:tc>
          <w:tcPr>
            <w:tcW w:w="1611" w:type="dxa"/>
          </w:tcPr>
          <w:p w14:paraId="74629058" w14:textId="342B1E02" w:rsidR="0091285B" w:rsidRDefault="0091285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3" w:type="dxa"/>
          </w:tcPr>
          <w:p w14:paraId="44364F38" w14:textId="107C7D9E" w:rsidR="0091285B" w:rsidRDefault="0091285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DF4BA1" w:rsidRPr="00D56C3F" w14:paraId="24BBD71F" w14:textId="7289E830" w:rsidTr="00DF4BA1">
        <w:trPr>
          <w:trHeight w:val="330"/>
          <w:jc w:val="center"/>
        </w:trPr>
        <w:tc>
          <w:tcPr>
            <w:tcW w:w="1542" w:type="dxa"/>
            <w:noWrap/>
          </w:tcPr>
          <w:p w14:paraId="2E3D47FC" w14:textId="4A8D3B40" w:rsidR="0091285B" w:rsidRPr="00743B09" w:rsidRDefault="0091285B" w:rsidP="00353D8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43B0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MR</w:t>
            </w:r>
          </w:p>
        </w:tc>
        <w:tc>
          <w:tcPr>
            <w:tcW w:w="993" w:type="dxa"/>
          </w:tcPr>
          <w:p w14:paraId="2809D9E9" w14:textId="77777777" w:rsidR="0091285B" w:rsidRDefault="0091285B" w:rsidP="00353D80">
            <w:pPr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12 (1)</w:t>
            </w:r>
          </w:p>
          <w:p w14:paraId="7FFF4F6E" w14:textId="1CF98268" w:rsidR="00AF054E" w:rsidRPr="00CB4D9A" w:rsidRDefault="00AF054E" w:rsidP="00353D80">
            <w:pPr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12 (1)*</w:t>
            </w:r>
          </w:p>
        </w:tc>
        <w:tc>
          <w:tcPr>
            <w:tcW w:w="1737" w:type="dxa"/>
            <w:noWrap/>
          </w:tcPr>
          <w:p w14:paraId="00973AB5" w14:textId="4B7314C1" w:rsidR="0091285B" w:rsidRPr="00ED31BE" w:rsidRDefault="0091285B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D31BE">
              <w:rPr>
                <w:rFonts w:ascii="Arial" w:hAnsi="Arial" w:cs="Arial"/>
                <w:i/>
                <w:color w:val="000000"/>
                <w:sz w:val="18"/>
                <w:szCs w:val="18"/>
              </w:rPr>
              <w:t>0.09 (0.01-0.69)</w:t>
            </w:r>
          </w:p>
        </w:tc>
        <w:tc>
          <w:tcPr>
            <w:tcW w:w="1818" w:type="dxa"/>
            <w:noWrap/>
          </w:tcPr>
          <w:p w14:paraId="44B3DC17" w14:textId="0A710068" w:rsidR="0091285B" w:rsidRPr="00775294" w:rsidRDefault="00623AFC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 (0.02-1.50)</w:t>
            </w:r>
          </w:p>
        </w:tc>
        <w:tc>
          <w:tcPr>
            <w:tcW w:w="967" w:type="dxa"/>
          </w:tcPr>
          <w:p w14:paraId="795C7F2F" w14:textId="0562A7F1" w:rsidR="0091285B" w:rsidRDefault="00F71A75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5)</w:t>
            </w:r>
          </w:p>
          <w:p w14:paraId="430F29E2" w14:textId="6C8818C5" w:rsidR="002B3A96" w:rsidRPr="00775294" w:rsidRDefault="002B3A96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5)*</w:t>
            </w:r>
          </w:p>
        </w:tc>
        <w:tc>
          <w:tcPr>
            <w:tcW w:w="1584" w:type="dxa"/>
          </w:tcPr>
          <w:p w14:paraId="37C6AC01" w14:textId="2D720146" w:rsidR="0091285B" w:rsidRPr="00775294" w:rsidRDefault="0091285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 (0.23-1.22)</w:t>
            </w:r>
          </w:p>
        </w:tc>
        <w:tc>
          <w:tcPr>
            <w:tcW w:w="1560" w:type="dxa"/>
          </w:tcPr>
          <w:p w14:paraId="5BC1613A" w14:textId="3F581F0E" w:rsidR="0091285B" w:rsidRPr="00775294" w:rsidRDefault="00573E25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4 (0.42-3.06)</w:t>
            </w:r>
          </w:p>
        </w:tc>
        <w:tc>
          <w:tcPr>
            <w:tcW w:w="1131" w:type="dxa"/>
          </w:tcPr>
          <w:p w14:paraId="18C12EB0" w14:textId="77777777" w:rsidR="0091285B" w:rsidRDefault="0091285B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7)</w:t>
            </w:r>
          </w:p>
          <w:p w14:paraId="2F2A652A" w14:textId="4628D04E" w:rsidR="00517433" w:rsidRDefault="00517433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7)*</w:t>
            </w:r>
          </w:p>
        </w:tc>
        <w:tc>
          <w:tcPr>
            <w:tcW w:w="1611" w:type="dxa"/>
          </w:tcPr>
          <w:p w14:paraId="6A30C356" w14:textId="592B7845" w:rsidR="0091285B" w:rsidRPr="00ED31BE" w:rsidRDefault="0091285B" w:rsidP="00353D8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D31BE">
              <w:rPr>
                <w:rFonts w:ascii="Arial" w:hAnsi="Arial" w:cs="Arial"/>
                <w:i/>
                <w:color w:val="000000"/>
                <w:sz w:val="18"/>
                <w:szCs w:val="18"/>
              </w:rPr>
              <w:t>0.26 (0.12-0.55)</w:t>
            </w:r>
          </w:p>
        </w:tc>
        <w:tc>
          <w:tcPr>
            <w:tcW w:w="1833" w:type="dxa"/>
          </w:tcPr>
          <w:p w14:paraId="2F9D7944" w14:textId="414FD779" w:rsidR="0091285B" w:rsidRDefault="00C146B1" w:rsidP="00353D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 (0.19-1.13)</w:t>
            </w:r>
          </w:p>
        </w:tc>
      </w:tr>
    </w:tbl>
    <w:p w14:paraId="4F66D607" w14:textId="25622380" w:rsidR="00526D34" w:rsidRDefault="00AF2E30">
      <w:pPr>
        <w:rPr>
          <w:rFonts w:ascii="Times New Roman" w:hAnsi="Times New Roman"/>
        </w:rPr>
      </w:pPr>
      <w:r>
        <w:rPr>
          <w:rFonts w:ascii="Times New Roman" w:hAnsi="Times New Roman"/>
        </w:rPr>
        <w:t>Italics emphasis</w:t>
      </w:r>
      <w:r w:rsidR="00077CDD">
        <w:rPr>
          <w:rFonts w:ascii="Times New Roman" w:hAnsi="Times New Roman"/>
        </w:rPr>
        <w:t xml:space="preserve"> indicate a p-value &lt;0.05. </w:t>
      </w:r>
    </w:p>
    <w:p w14:paraId="696BD9CA" w14:textId="2A6FF287" w:rsidR="00024F17" w:rsidRPr="00800C98" w:rsidRDefault="00024F17">
      <w:pPr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="00A26CAA">
        <w:rPr>
          <w:rFonts w:ascii="Times New Roman" w:hAnsi="Times New Roman"/>
        </w:rPr>
        <w:t xml:space="preserve">Number and events for the </w:t>
      </w:r>
      <w:r>
        <w:rPr>
          <w:rFonts w:ascii="Times New Roman" w:hAnsi="Times New Roman"/>
        </w:rPr>
        <w:t>adjusted analysis</w:t>
      </w:r>
    </w:p>
    <w:sectPr w:rsidR="00024F17" w:rsidRPr="00800C98" w:rsidSect="007D741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412"/>
    <w:rsid w:val="00004527"/>
    <w:rsid w:val="00005DAF"/>
    <w:rsid w:val="0000664D"/>
    <w:rsid w:val="00023060"/>
    <w:rsid w:val="00024F17"/>
    <w:rsid w:val="00027E8C"/>
    <w:rsid w:val="000422A6"/>
    <w:rsid w:val="00045577"/>
    <w:rsid w:val="00052868"/>
    <w:rsid w:val="0006485E"/>
    <w:rsid w:val="00070994"/>
    <w:rsid w:val="00077CDD"/>
    <w:rsid w:val="00081A0C"/>
    <w:rsid w:val="00084822"/>
    <w:rsid w:val="000964AD"/>
    <w:rsid w:val="000A2D66"/>
    <w:rsid w:val="000A3D4E"/>
    <w:rsid w:val="000C6877"/>
    <w:rsid w:val="000C7EA4"/>
    <w:rsid w:val="000D226D"/>
    <w:rsid w:val="00121472"/>
    <w:rsid w:val="00134E1D"/>
    <w:rsid w:val="001359DC"/>
    <w:rsid w:val="0016275A"/>
    <w:rsid w:val="00180B83"/>
    <w:rsid w:val="00195B6C"/>
    <w:rsid w:val="001A2F83"/>
    <w:rsid w:val="001B0640"/>
    <w:rsid w:val="001D687F"/>
    <w:rsid w:val="001E04B7"/>
    <w:rsid w:val="001F02A1"/>
    <w:rsid w:val="001F19F1"/>
    <w:rsid w:val="001F584B"/>
    <w:rsid w:val="00202EAC"/>
    <w:rsid w:val="00204D6C"/>
    <w:rsid w:val="002061BA"/>
    <w:rsid w:val="0021097D"/>
    <w:rsid w:val="00211086"/>
    <w:rsid w:val="00212673"/>
    <w:rsid w:val="00217A4C"/>
    <w:rsid w:val="00220E7E"/>
    <w:rsid w:val="00227F16"/>
    <w:rsid w:val="00231867"/>
    <w:rsid w:val="00233CDE"/>
    <w:rsid w:val="00235355"/>
    <w:rsid w:val="00265C55"/>
    <w:rsid w:val="002734D6"/>
    <w:rsid w:val="002B0CFC"/>
    <w:rsid w:val="002B2B17"/>
    <w:rsid w:val="002B3A96"/>
    <w:rsid w:val="002B6A25"/>
    <w:rsid w:val="002C1002"/>
    <w:rsid w:val="002D1C0B"/>
    <w:rsid w:val="002D4C64"/>
    <w:rsid w:val="002E4FF7"/>
    <w:rsid w:val="002E77F1"/>
    <w:rsid w:val="002F4278"/>
    <w:rsid w:val="00307CDE"/>
    <w:rsid w:val="00310209"/>
    <w:rsid w:val="003145B6"/>
    <w:rsid w:val="003212BC"/>
    <w:rsid w:val="0032187C"/>
    <w:rsid w:val="00325C1D"/>
    <w:rsid w:val="00326D7B"/>
    <w:rsid w:val="0033054E"/>
    <w:rsid w:val="00343A5F"/>
    <w:rsid w:val="00353D80"/>
    <w:rsid w:val="00372D9C"/>
    <w:rsid w:val="00373E88"/>
    <w:rsid w:val="003A6EF1"/>
    <w:rsid w:val="003B7807"/>
    <w:rsid w:val="003E24EF"/>
    <w:rsid w:val="003F60BE"/>
    <w:rsid w:val="00402B53"/>
    <w:rsid w:val="00404D52"/>
    <w:rsid w:val="00413AFF"/>
    <w:rsid w:val="004265DB"/>
    <w:rsid w:val="00430261"/>
    <w:rsid w:val="00433420"/>
    <w:rsid w:val="004621BC"/>
    <w:rsid w:val="00462E2F"/>
    <w:rsid w:val="00464B5D"/>
    <w:rsid w:val="004716CF"/>
    <w:rsid w:val="004B2E5D"/>
    <w:rsid w:val="004F1672"/>
    <w:rsid w:val="004F3C7A"/>
    <w:rsid w:val="004F7320"/>
    <w:rsid w:val="00505916"/>
    <w:rsid w:val="00514671"/>
    <w:rsid w:val="005161C9"/>
    <w:rsid w:val="00517433"/>
    <w:rsid w:val="005221D9"/>
    <w:rsid w:val="0052278B"/>
    <w:rsid w:val="00526D34"/>
    <w:rsid w:val="00527326"/>
    <w:rsid w:val="005406D6"/>
    <w:rsid w:val="0055279E"/>
    <w:rsid w:val="0055543A"/>
    <w:rsid w:val="00562F16"/>
    <w:rsid w:val="00573E25"/>
    <w:rsid w:val="00584287"/>
    <w:rsid w:val="005948D7"/>
    <w:rsid w:val="005B5E8F"/>
    <w:rsid w:val="005C28F6"/>
    <w:rsid w:val="005C2C34"/>
    <w:rsid w:val="005C3D05"/>
    <w:rsid w:val="005D7F26"/>
    <w:rsid w:val="005E3190"/>
    <w:rsid w:val="005E6C29"/>
    <w:rsid w:val="00623AFC"/>
    <w:rsid w:val="00627ED6"/>
    <w:rsid w:val="006305EB"/>
    <w:rsid w:val="00630BFB"/>
    <w:rsid w:val="00632631"/>
    <w:rsid w:val="00643B68"/>
    <w:rsid w:val="006720CA"/>
    <w:rsid w:val="00690016"/>
    <w:rsid w:val="00691A0D"/>
    <w:rsid w:val="006B31BE"/>
    <w:rsid w:val="006C7757"/>
    <w:rsid w:val="006E19E8"/>
    <w:rsid w:val="006E76D9"/>
    <w:rsid w:val="006F0611"/>
    <w:rsid w:val="007158B8"/>
    <w:rsid w:val="00733167"/>
    <w:rsid w:val="007406DD"/>
    <w:rsid w:val="0074299F"/>
    <w:rsid w:val="00743B09"/>
    <w:rsid w:val="00761038"/>
    <w:rsid w:val="007775EF"/>
    <w:rsid w:val="00785704"/>
    <w:rsid w:val="00795AA0"/>
    <w:rsid w:val="007B21EF"/>
    <w:rsid w:val="007C628B"/>
    <w:rsid w:val="007D09C0"/>
    <w:rsid w:val="007D7412"/>
    <w:rsid w:val="007E02F4"/>
    <w:rsid w:val="007E7545"/>
    <w:rsid w:val="00800C98"/>
    <w:rsid w:val="008023B6"/>
    <w:rsid w:val="00803E11"/>
    <w:rsid w:val="00806891"/>
    <w:rsid w:val="00811826"/>
    <w:rsid w:val="00823E51"/>
    <w:rsid w:val="00834227"/>
    <w:rsid w:val="00834D26"/>
    <w:rsid w:val="00836DC3"/>
    <w:rsid w:val="008455BA"/>
    <w:rsid w:val="00846FD3"/>
    <w:rsid w:val="008546D8"/>
    <w:rsid w:val="0085542E"/>
    <w:rsid w:val="00867B2D"/>
    <w:rsid w:val="00871B19"/>
    <w:rsid w:val="00877710"/>
    <w:rsid w:val="008837D0"/>
    <w:rsid w:val="00885719"/>
    <w:rsid w:val="008A3604"/>
    <w:rsid w:val="008C0F92"/>
    <w:rsid w:val="008D0EF9"/>
    <w:rsid w:val="008D2FCF"/>
    <w:rsid w:val="008D6304"/>
    <w:rsid w:val="00906305"/>
    <w:rsid w:val="0091285B"/>
    <w:rsid w:val="00914C14"/>
    <w:rsid w:val="00923AC2"/>
    <w:rsid w:val="00930A9D"/>
    <w:rsid w:val="009357F6"/>
    <w:rsid w:val="00943327"/>
    <w:rsid w:val="00946449"/>
    <w:rsid w:val="0096383F"/>
    <w:rsid w:val="00983FC3"/>
    <w:rsid w:val="0098606B"/>
    <w:rsid w:val="009A5CE0"/>
    <w:rsid w:val="009C479F"/>
    <w:rsid w:val="009D649E"/>
    <w:rsid w:val="00A07A69"/>
    <w:rsid w:val="00A12E3D"/>
    <w:rsid w:val="00A249CA"/>
    <w:rsid w:val="00A26CAA"/>
    <w:rsid w:val="00A67DCF"/>
    <w:rsid w:val="00A80186"/>
    <w:rsid w:val="00A81006"/>
    <w:rsid w:val="00A94F34"/>
    <w:rsid w:val="00AA2C1E"/>
    <w:rsid w:val="00AA51E1"/>
    <w:rsid w:val="00AB56C2"/>
    <w:rsid w:val="00AB5D10"/>
    <w:rsid w:val="00AC4CE7"/>
    <w:rsid w:val="00AC5955"/>
    <w:rsid w:val="00AD62B0"/>
    <w:rsid w:val="00AD6BB1"/>
    <w:rsid w:val="00AE6A47"/>
    <w:rsid w:val="00AF054E"/>
    <w:rsid w:val="00AF2E30"/>
    <w:rsid w:val="00AF7E20"/>
    <w:rsid w:val="00B027F9"/>
    <w:rsid w:val="00B02F2E"/>
    <w:rsid w:val="00B04243"/>
    <w:rsid w:val="00B413F5"/>
    <w:rsid w:val="00B66364"/>
    <w:rsid w:val="00B70FEC"/>
    <w:rsid w:val="00B76C2A"/>
    <w:rsid w:val="00B77B00"/>
    <w:rsid w:val="00B97F17"/>
    <w:rsid w:val="00BB1F84"/>
    <w:rsid w:val="00BB41B9"/>
    <w:rsid w:val="00BC74F5"/>
    <w:rsid w:val="00BE528C"/>
    <w:rsid w:val="00BE72F4"/>
    <w:rsid w:val="00BF77C5"/>
    <w:rsid w:val="00C02E9B"/>
    <w:rsid w:val="00C146B1"/>
    <w:rsid w:val="00C20292"/>
    <w:rsid w:val="00C468B2"/>
    <w:rsid w:val="00C51BCA"/>
    <w:rsid w:val="00C54E6B"/>
    <w:rsid w:val="00C82123"/>
    <w:rsid w:val="00C9515C"/>
    <w:rsid w:val="00CA017A"/>
    <w:rsid w:val="00CB0AA5"/>
    <w:rsid w:val="00CB1070"/>
    <w:rsid w:val="00CB3BF3"/>
    <w:rsid w:val="00CB4D9A"/>
    <w:rsid w:val="00CC48D5"/>
    <w:rsid w:val="00CD06BD"/>
    <w:rsid w:val="00CE6519"/>
    <w:rsid w:val="00CF68FD"/>
    <w:rsid w:val="00D23A06"/>
    <w:rsid w:val="00D25C36"/>
    <w:rsid w:val="00D31DC2"/>
    <w:rsid w:val="00D36D4E"/>
    <w:rsid w:val="00D411D8"/>
    <w:rsid w:val="00D4180C"/>
    <w:rsid w:val="00D42513"/>
    <w:rsid w:val="00D43A81"/>
    <w:rsid w:val="00D74D47"/>
    <w:rsid w:val="00D82893"/>
    <w:rsid w:val="00D9242B"/>
    <w:rsid w:val="00DA672D"/>
    <w:rsid w:val="00DD0991"/>
    <w:rsid w:val="00DD5CA5"/>
    <w:rsid w:val="00DE26C8"/>
    <w:rsid w:val="00DE7566"/>
    <w:rsid w:val="00DF4BA1"/>
    <w:rsid w:val="00DF6A9B"/>
    <w:rsid w:val="00E062E6"/>
    <w:rsid w:val="00E12359"/>
    <w:rsid w:val="00E526E9"/>
    <w:rsid w:val="00E61905"/>
    <w:rsid w:val="00E652A0"/>
    <w:rsid w:val="00E66958"/>
    <w:rsid w:val="00E722EA"/>
    <w:rsid w:val="00E732BA"/>
    <w:rsid w:val="00E80E57"/>
    <w:rsid w:val="00EA1959"/>
    <w:rsid w:val="00EA1D05"/>
    <w:rsid w:val="00ED31BE"/>
    <w:rsid w:val="00ED57B4"/>
    <w:rsid w:val="00EF297D"/>
    <w:rsid w:val="00F0324B"/>
    <w:rsid w:val="00F03895"/>
    <w:rsid w:val="00F03A6D"/>
    <w:rsid w:val="00F12C29"/>
    <w:rsid w:val="00F176B9"/>
    <w:rsid w:val="00F42433"/>
    <w:rsid w:val="00F44B46"/>
    <w:rsid w:val="00F532BC"/>
    <w:rsid w:val="00F56AC8"/>
    <w:rsid w:val="00F6555B"/>
    <w:rsid w:val="00F71A75"/>
    <w:rsid w:val="00F74653"/>
    <w:rsid w:val="00F75374"/>
    <w:rsid w:val="00F80950"/>
    <w:rsid w:val="00F82646"/>
    <w:rsid w:val="00F836F9"/>
    <w:rsid w:val="00F86FA3"/>
    <w:rsid w:val="00F93CB9"/>
    <w:rsid w:val="00FB1AA3"/>
    <w:rsid w:val="00FC00BA"/>
    <w:rsid w:val="00FD40FD"/>
    <w:rsid w:val="00FE1E13"/>
    <w:rsid w:val="00FE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4CBB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412"/>
    <w:rPr>
      <w:rFonts w:ascii="Cambria" w:eastAsia="MS ??" w:hAnsi="Cambria" w:cs="Times New Roman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412"/>
    <w:rPr>
      <w:rFonts w:ascii="Cambria" w:eastAsia="MS ??" w:hAnsi="Cambria" w:cs="Times New Roman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544</Words>
  <Characters>3104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</Company>
  <LinksUpToDate>false</LinksUpToDate>
  <CharactersWithSpaces>3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a Heby</dc:creator>
  <cp:keywords/>
  <dc:description/>
  <cp:lastModifiedBy>Margareta Heby</cp:lastModifiedBy>
  <cp:revision>30</cp:revision>
  <cp:lastPrinted>2014-12-05T12:01:00Z</cp:lastPrinted>
  <dcterms:created xsi:type="dcterms:W3CDTF">2018-01-25T23:02:00Z</dcterms:created>
  <dcterms:modified xsi:type="dcterms:W3CDTF">2018-03-07T16:59:00Z</dcterms:modified>
</cp:coreProperties>
</file>